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4ADD4" w14:textId="77777777" w:rsidR="005C113B" w:rsidRDefault="005C113B" w:rsidP="005C113B">
      <w:pPr>
        <w:pStyle w:val="Titre1"/>
        <w:rPr>
          <w:rFonts w:asciiTheme="minorHAnsi" w:hAnsiTheme="minorHAnsi"/>
          <w:lang w:val="en-US"/>
        </w:rPr>
      </w:pPr>
      <w:r w:rsidRPr="6A95CD86">
        <w:rPr>
          <w:rFonts w:asciiTheme="minorHAnsi" w:hAnsiTheme="minorHAnsi"/>
          <w:lang w:val="en-US"/>
        </w:rPr>
        <w:t>Appendix</w:t>
      </w:r>
    </w:p>
    <w:p w14:paraId="2D70820C" w14:textId="5D9CB70D" w:rsidR="6A95CD86" w:rsidRDefault="6A95CD86" w:rsidP="6A95CD86">
      <w:pPr>
        <w:rPr>
          <w:lang w:val="en-US"/>
        </w:rPr>
      </w:pPr>
    </w:p>
    <w:p w14:paraId="78268DBB" w14:textId="7C154C8F" w:rsidR="007269C3" w:rsidRPr="007B2A32" w:rsidRDefault="007269C3" w:rsidP="007269C3">
      <w:pPr>
        <w:rPr>
          <w:rFonts w:asciiTheme="minorHAnsi" w:hAnsiTheme="minorHAnsi"/>
          <w:b/>
          <w:bCs/>
          <w:u w:val="single"/>
          <w:lang w:val="en-US"/>
        </w:rPr>
      </w:pPr>
      <w:r w:rsidRPr="007B2A32">
        <w:rPr>
          <w:rFonts w:asciiTheme="minorHAnsi" w:hAnsiTheme="minorHAnsi"/>
          <w:b/>
          <w:bCs/>
          <w:u w:val="single"/>
          <w:lang w:val="en-US"/>
        </w:rPr>
        <w:t xml:space="preserve">Supplementary </w:t>
      </w:r>
      <w:r>
        <w:rPr>
          <w:rFonts w:asciiTheme="minorHAnsi" w:hAnsiTheme="minorHAnsi"/>
          <w:b/>
          <w:bCs/>
          <w:u w:val="single"/>
          <w:lang w:val="en-US"/>
        </w:rPr>
        <w:t>methods</w:t>
      </w:r>
    </w:p>
    <w:p w14:paraId="0B7D5E66" w14:textId="77777777" w:rsidR="007269C3" w:rsidRDefault="007269C3" w:rsidP="007269C3">
      <w:pPr>
        <w:rPr>
          <w:lang w:val="en-US" w:eastAsia="en-US"/>
        </w:rPr>
      </w:pPr>
    </w:p>
    <w:p w14:paraId="0EA9FDEB" w14:textId="748403CD" w:rsidR="007269C3" w:rsidRPr="005437D1" w:rsidRDefault="1E5424CE" w:rsidP="2D0E2C50">
      <w:pPr>
        <w:rPr>
          <w:rFonts w:asciiTheme="minorHAnsi" w:hAnsiTheme="minorHAnsi" w:cs="Didot"/>
          <w:lang w:val="en-US"/>
        </w:rPr>
      </w:pPr>
      <w:proofErr w:type="spellStart"/>
      <w:proofErr w:type="gramStart"/>
      <w:r w:rsidRPr="2D0E2C50">
        <w:rPr>
          <w:rFonts w:asciiTheme="minorHAnsi" w:hAnsiTheme="minorHAnsi"/>
          <w:b/>
          <w:bCs/>
          <w:u w:val="single"/>
          <w:lang w:val="en-US"/>
        </w:rPr>
        <w:t>e</w:t>
      </w:r>
      <w:r w:rsidR="22B5CAF2" w:rsidRPr="2D0E2C50">
        <w:rPr>
          <w:rFonts w:asciiTheme="minorHAnsi" w:hAnsiTheme="minorHAnsi"/>
          <w:b/>
          <w:bCs/>
          <w:u w:val="single"/>
          <w:lang w:val="en-US"/>
        </w:rPr>
        <w:t>Method</w:t>
      </w:r>
      <w:proofErr w:type="spellEnd"/>
      <w:proofErr w:type="gramEnd"/>
      <w:r w:rsidR="22B5CAF2" w:rsidRPr="2D0E2C50">
        <w:rPr>
          <w:rFonts w:asciiTheme="minorHAnsi" w:hAnsiTheme="minorHAnsi"/>
          <w:b/>
          <w:bCs/>
          <w:u w:val="single"/>
          <w:lang w:val="en-US"/>
        </w:rPr>
        <w:t xml:space="preserve"> 1:</w:t>
      </w:r>
      <w:r w:rsidR="22B5CAF2" w:rsidRPr="2D0E2C50">
        <w:rPr>
          <w:rFonts w:asciiTheme="minorHAnsi" w:hAnsiTheme="minorHAnsi"/>
          <w:b/>
          <w:bCs/>
          <w:lang w:val="en-US"/>
        </w:rPr>
        <w:t xml:space="preserve"> </w:t>
      </w:r>
      <w:r w:rsidR="22B5CAF2" w:rsidRPr="2D0E2C50">
        <w:rPr>
          <w:rFonts w:asciiTheme="minorHAnsi" w:hAnsiTheme="minorHAnsi" w:cs="Didot"/>
          <w:b/>
          <w:bCs/>
          <w:lang w:val="en-US"/>
        </w:rPr>
        <w:t>Pseudo-code corresponding to the item selection procedure</w:t>
      </w:r>
    </w:p>
    <w:p w14:paraId="29AA31AD" w14:textId="00B16B56" w:rsidR="2D0E2C50" w:rsidRDefault="2D0E2C50" w:rsidP="2D0E2C50">
      <w:pPr>
        <w:rPr>
          <w:rFonts w:asciiTheme="minorHAnsi" w:hAnsiTheme="minorHAnsi" w:cs="Didot"/>
          <w:b/>
          <w:bCs/>
          <w:lang w:val="en-US"/>
        </w:rPr>
      </w:pPr>
    </w:p>
    <w:p w14:paraId="4FA882AD" w14:textId="77777777" w:rsidR="007269C3" w:rsidRPr="007269C3" w:rsidRDefault="007269C3" w:rsidP="007269C3">
      <w:pPr>
        <w:rPr>
          <w:lang w:val="en-US" w:eastAsia="en-US"/>
        </w:rPr>
      </w:pPr>
    </w:p>
    <w:p w14:paraId="15191004" w14:textId="63F0E67F" w:rsidR="00CB1D97" w:rsidRPr="007B2A32" w:rsidRDefault="507ABBD6" w:rsidP="2D0E2C50">
      <w:pPr>
        <w:rPr>
          <w:rFonts w:asciiTheme="minorHAnsi" w:hAnsiTheme="minorHAnsi"/>
          <w:b/>
          <w:bCs/>
          <w:u w:val="single"/>
          <w:lang w:val="en-US"/>
        </w:rPr>
      </w:pPr>
      <w:r w:rsidRPr="2D0E2C50">
        <w:rPr>
          <w:rFonts w:asciiTheme="minorHAnsi" w:hAnsiTheme="minorHAnsi"/>
          <w:b/>
          <w:bCs/>
          <w:u w:val="single"/>
          <w:lang w:val="en-US"/>
        </w:rPr>
        <w:t>Supplementary Material</w:t>
      </w:r>
    </w:p>
    <w:p w14:paraId="722FF654" w14:textId="77777777" w:rsidR="00CB1D97" w:rsidRPr="007B2A32" w:rsidRDefault="00CB1D97" w:rsidP="2D0E2C50">
      <w:pPr>
        <w:rPr>
          <w:lang w:val="en-US" w:eastAsia="en-US"/>
        </w:rPr>
      </w:pPr>
    </w:p>
    <w:p w14:paraId="565F6CC5" w14:textId="69281DDE" w:rsidR="00CB1D97" w:rsidRPr="007B2A32" w:rsidRDefault="507ABBD6" w:rsidP="2D0E2C50">
      <w:pPr>
        <w:rPr>
          <w:rFonts w:asciiTheme="minorHAnsi" w:hAnsiTheme="minorHAnsi" w:cs="Didot"/>
          <w:lang w:val="en-US"/>
        </w:rPr>
      </w:pPr>
      <w:proofErr w:type="spellStart"/>
      <w:proofErr w:type="gramStart"/>
      <w:r w:rsidRPr="2D0E2C50">
        <w:rPr>
          <w:rFonts w:asciiTheme="minorHAnsi" w:hAnsiTheme="minorHAnsi"/>
          <w:b/>
          <w:bCs/>
          <w:u w:val="single"/>
          <w:lang w:val="en-US"/>
        </w:rPr>
        <w:t>eMaterial</w:t>
      </w:r>
      <w:proofErr w:type="spellEnd"/>
      <w:proofErr w:type="gramEnd"/>
      <w:r w:rsidRPr="2D0E2C50">
        <w:rPr>
          <w:rFonts w:asciiTheme="minorHAnsi" w:hAnsiTheme="minorHAnsi"/>
          <w:b/>
          <w:bCs/>
          <w:u w:val="single"/>
          <w:lang w:val="en-US"/>
        </w:rPr>
        <w:t xml:space="preserve"> 1:</w:t>
      </w:r>
      <w:r w:rsidRPr="2D0E2C50">
        <w:rPr>
          <w:rFonts w:asciiTheme="minorHAnsi" w:hAnsiTheme="minorHAnsi"/>
          <w:b/>
          <w:bCs/>
          <w:lang w:val="en-US"/>
        </w:rPr>
        <w:t xml:space="preserve"> </w:t>
      </w:r>
      <w:r w:rsidRPr="2D0E2C50">
        <w:rPr>
          <w:rFonts w:asciiTheme="minorHAnsi" w:hAnsiTheme="minorHAnsi" w:cs="Didot"/>
          <w:b/>
          <w:bCs/>
          <w:lang w:val="en-US"/>
        </w:rPr>
        <w:t>Scoring sheet</w:t>
      </w:r>
    </w:p>
    <w:p w14:paraId="102446F8" w14:textId="5E0EAE8D" w:rsidR="00CB1D97" w:rsidRPr="007B2A32" w:rsidRDefault="00CB1D97" w:rsidP="2D0E2C50">
      <w:pPr>
        <w:rPr>
          <w:rFonts w:asciiTheme="minorHAnsi" w:hAnsiTheme="minorHAnsi" w:cs="Didot"/>
          <w:b/>
          <w:bCs/>
          <w:lang w:val="en-US"/>
        </w:rPr>
      </w:pPr>
    </w:p>
    <w:p w14:paraId="6D8456DB" w14:textId="720BD5C2" w:rsidR="00CB1D97" w:rsidRPr="007B2A32" w:rsidRDefault="00CB1D97" w:rsidP="2D0E2C50">
      <w:pPr>
        <w:rPr>
          <w:rFonts w:asciiTheme="minorHAnsi" w:hAnsiTheme="minorHAnsi"/>
          <w:lang w:val="en-US"/>
        </w:rPr>
      </w:pPr>
    </w:p>
    <w:p w14:paraId="229F18FD" w14:textId="71A12C18" w:rsidR="00CB1D97" w:rsidRPr="007B2A32" w:rsidRDefault="00CB1D97" w:rsidP="00CB1D97">
      <w:pPr>
        <w:rPr>
          <w:rFonts w:asciiTheme="minorHAnsi" w:hAnsiTheme="minorHAnsi"/>
          <w:b/>
          <w:bCs/>
          <w:u w:val="single"/>
          <w:lang w:val="en-US"/>
        </w:rPr>
      </w:pPr>
      <w:r w:rsidRPr="007B2A32">
        <w:rPr>
          <w:rFonts w:asciiTheme="minorHAnsi" w:hAnsiTheme="minorHAnsi"/>
          <w:b/>
          <w:bCs/>
          <w:u w:val="single"/>
          <w:lang w:val="en-US"/>
        </w:rPr>
        <w:t>Supplementary figures</w:t>
      </w:r>
    </w:p>
    <w:p w14:paraId="70674C8D" w14:textId="77777777" w:rsidR="00CB1D97" w:rsidRPr="007B2A32" w:rsidRDefault="00CB1D97" w:rsidP="00CB1D97">
      <w:pPr>
        <w:rPr>
          <w:rFonts w:asciiTheme="minorHAnsi" w:hAnsiTheme="minorHAnsi"/>
          <w:b/>
          <w:bCs/>
          <w:lang w:val="en-US"/>
        </w:rPr>
      </w:pPr>
    </w:p>
    <w:p w14:paraId="41C5C5DD" w14:textId="01BC8955" w:rsidR="00CB1D97" w:rsidRDefault="54EA7EC3" w:rsidP="510A4B42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t>e</w:t>
      </w:r>
      <w:r w:rsidR="6AF69230" w:rsidRPr="510A4B42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AF69230" w:rsidRPr="510A4B42">
        <w:rPr>
          <w:rFonts w:asciiTheme="minorHAnsi" w:hAnsiTheme="minorHAnsi"/>
          <w:b/>
          <w:bCs/>
          <w:u w:val="single"/>
          <w:lang w:val="en-US"/>
        </w:rPr>
        <w:t xml:space="preserve"> 1</w:t>
      </w:r>
      <w:r w:rsidR="6AF69230" w:rsidRPr="510A4B42">
        <w:rPr>
          <w:rFonts w:asciiTheme="minorHAnsi" w:hAnsiTheme="minorHAnsi"/>
          <w:b/>
          <w:bCs/>
          <w:lang w:val="en-US"/>
        </w:rPr>
        <w:t>: Flowchart illustrating patients’ selection</w:t>
      </w:r>
    </w:p>
    <w:p w14:paraId="10995882" w14:textId="77777777" w:rsidR="00CC3D14" w:rsidRPr="007B2A32" w:rsidRDefault="00CC3D14" w:rsidP="00CB1D97">
      <w:pPr>
        <w:rPr>
          <w:rFonts w:asciiTheme="minorHAnsi" w:hAnsiTheme="minorHAnsi"/>
          <w:b/>
          <w:bCs/>
          <w:lang w:val="en-US"/>
        </w:rPr>
      </w:pPr>
    </w:p>
    <w:p w14:paraId="295D8FAF" w14:textId="5BE0A851" w:rsidR="005C113B" w:rsidRPr="007B2A32" w:rsidRDefault="55763B36" w:rsidP="510A4B42">
      <w:pPr>
        <w:rPr>
          <w:rFonts w:asciiTheme="minorHAnsi" w:hAnsiTheme="minorHAnsi"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t>e</w:t>
      </w:r>
      <w:r w:rsidR="6AF69230" w:rsidRPr="510A4B42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AF69230" w:rsidRPr="510A4B42">
        <w:rPr>
          <w:rFonts w:asciiTheme="minorHAnsi" w:hAnsiTheme="minorHAnsi"/>
          <w:b/>
          <w:bCs/>
          <w:u w:val="single"/>
          <w:lang w:val="en-US"/>
        </w:rPr>
        <w:t xml:space="preserve"> 2:</w:t>
      </w:r>
      <w:r w:rsidR="6AF69230" w:rsidRPr="510A4B42">
        <w:rPr>
          <w:rFonts w:asciiTheme="minorHAnsi" w:hAnsiTheme="minorHAnsi"/>
          <w:b/>
          <w:bCs/>
          <w:lang w:val="en-US"/>
        </w:rPr>
        <w:t xml:space="preserve"> Effect size of items combinations during the stepwise procedure.</w:t>
      </w:r>
    </w:p>
    <w:p w14:paraId="7B39F5AB" w14:textId="77777777" w:rsidR="00CB1D97" w:rsidRPr="007B2A32" w:rsidRDefault="00CB1D97" w:rsidP="005C113B">
      <w:pPr>
        <w:rPr>
          <w:rFonts w:asciiTheme="minorHAnsi" w:hAnsiTheme="minorHAnsi"/>
          <w:lang w:val="en-US"/>
        </w:rPr>
      </w:pPr>
    </w:p>
    <w:p w14:paraId="692156BE" w14:textId="3FB40BB1" w:rsidR="00CB1D97" w:rsidRPr="007B2A32" w:rsidRDefault="55763B36" w:rsidP="77B85956">
      <w:pPr>
        <w:spacing w:line="259" w:lineRule="auto"/>
        <w:jc w:val="both"/>
        <w:rPr>
          <w:rFonts w:asciiTheme="minorHAnsi" w:hAnsiTheme="minorHAnsi"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u w:val="single"/>
          <w:lang w:val="en-US"/>
        </w:rPr>
        <w:t>e</w:t>
      </w:r>
      <w:r w:rsidR="6AF69230" w:rsidRPr="77B85956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AF69230" w:rsidRPr="77B85956">
        <w:rPr>
          <w:rFonts w:asciiTheme="minorHAnsi" w:hAnsiTheme="minorHAnsi"/>
          <w:b/>
          <w:bCs/>
          <w:u w:val="single"/>
          <w:lang w:val="en-US"/>
        </w:rPr>
        <w:t xml:space="preserve"> 3:</w:t>
      </w:r>
      <w:r w:rsidR="6AF69230" w:rsidRPr="77B85956">
        <w:rPr>
          <w:rFonts w:asciiTheme="minorHAnsi" w:eastAsiaTheme="minorEastAsia" w:hAnsiTheme="minorHAnsi"/>
          <w:b/>
          <w:bCs/>
          <w:lang w:val="en-US"/>
        </w:rPr>
        <w:t xml:space="preserve"> Number of times a combination of items was selected as maximizing effect size during the stepwise procedure.</w:t>
      </w:r>
      <w:r w:rsidR="6AF69230" w:rsidRPr="77B85956">
        <w:rPr>
          <w:rFonts w:asciiTheme="minorHAnsi" w:hAnsiTheme="minorHAnsi"/>
          <w:lang w:val="en-US"/>
        </w:rPr>
        <w:t xml:space="preserve"> </w:t>
      </w:r>
    </w:p>
    <w:p w14:paraId="57BEF7DA" w14:textId="23592D6E" w:rsidR="77B85956" w:rsidRDefault="77B85956" w:rsidP="77B85956">
      <w:pPr>
        <w:spacing w:line="259" w:lineRule="auto"/>
        <w:jc w:val="both"/>
        <w:rPr>
          <w:rFonts w:asciiTheme="minorHAnsi" w:hAnsiTheme="minorHAnsi"/>
          <w:lang w:val="en-US"/>
        </w:rPr>
      </w:pPr>
    </w:p>
    <w:p w14:paraId="40E9736F" w14:textId="2DB31E99" w:rsidR="306BCB46" w:rsidRDefault="306BCB46" w:rsidP="77B85956">
      <w:pPr>
        <w:spacing w:line="259" w:lineRule="auto"/>
        <w:jc w:val="both"/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lang w:val="en-US"/>
        </w:rPr>
        <w:t>eFigure</w:t>
      </w:r>
      <w:proofErr w:type="spellEnd"/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</w:t>
      </w:r>
      <w:r w:rsidR="2DB65977" w:rsidRPr="77B85956">
        <w:rPr>
          <w:rFonts w:asciiTheme="minorHAnsi" w:hAnsiTheme="minorHAnsi"/>
          <w:b/>
          <w:bCs/>
          <w:lang w:val="en-US"/>
        </w:rPr>
        <w:t>4</w:t>
      </w:r>
      <w:r w:rsidRPr="77B85956">
        <w:rPr>
          <w:rFonts w:asciiTheme="minorHAnsi" w:hAnsiTheme="minorHAnsi"/>
          <w:b/>
          <w:bCs/>
          <w:lang w:val="en-US"/>
        </w:rPr>
        <w:t xml:space="preserve">: Number of times each item is selected in an optimized combination during the stepwise procedure on 1,000 data splits. At each iteration, 60% of the data is drawn. The “optimized combination” of items, i.e., the combination maximizing effect size, </w:t>
      </w:r>
      <w:proofErr w:type="gramStart"/>
      <w:r w:rsidRPr="77B85956">
        <w:rPr>
          <w:rFonts w:asciiTheme="minorHAnsi" w:hAnsiTheme="minorHAnsi"/>
          <w:b/>
          <w:bCs/>
          <w:lang w:val="en-US"/>
        </w:rPr>
        <w:t>is then computed</w:t>
      </w:r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in a stepwise procedure. We report the number of times each item was present in the optimized combinations resulting from N=1,000 iterations. </w:t>
      </w:r>
    </w:p>
    <w:p w14:paraId="3B921EF5" w14:textId="78DE5BDD" w:rsidR="00CB1D97" w:rsidRDefault="00CB1D97" w:rsidP="005C113B">
      <w:pPr>
        <w:rPr>
          <w:rFonts w:asciiTheme="minorHAnsi" w:hAnsiTheme="minorHAnsi"/>
          <w:lang w:val="en-US"/>
        </w:rPr>
      </w:pPr>
    </w:p>
    <w:p w14:paraId="46587A55" w14:textId="52D7514D" w:rsidR="000472C2" w:rsidRDefault="000472C2" w:rsidP="000472C2">
      <w:pPr>
        <w:keepNext/>
        <w:keepLines/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lang w:val="en-US"/>
        </w:rPr>
        <w:t>eFigure</w:t>
      </w:r>
      <w:proofErr w:type="spellEnd"/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Theme="minorHAnsi" w:hAnsiTheme="minorHAnsi"/>
          <w:b/>
          <w:bCs/>
          <w:lang w:val="en-US"/>
        </w:rPr>
        <w:t>5</w:t>
      </w:r>
      <w:r w:rsidRPr="77B85956">
        <w:rPr>
          <w:rFonts w:asciiTheme="minorHAnsi" w:hAnsiTheme="minorHAnsi"/>
          <w:b/>
          <w:bCs/>
          <w:lang w:val="en-US"/>
        </w:rPr>
        <w:t>:</w:t>
      </w:r>
      <w:r>
        <w:rPr>
          <w:rFonts w:asciiTheme="minorHAnsi" w:hAnsiTheme="minorHAnsi"/>
          <w:b/>
          <w:bCs/>
          <w:lang w:val="en-US"/>
        </w:rPr>
        <w:t xml:space="preserve"> C</w:t>
      </w:r>
      <w:r w:rsidRPr="000472C2">
        <w:rPr>
          <w:rFonts w:asciiTheme="minorHAnsi" w:hAnsiTheme="minorHAnsi"/>
          <w:b/>
          <w:bCs/>
          <w:lang w:val="en-US"/>
        </w:rPr>
        <w:t>orrelation at baseline between the seven items of the SPAXCOM</w:t>
      </w:r>
    </w:p>
    <w:p w14:paraId="057721CD" w14:textId="77777777" w:rsidR="000472C2" w:rsidRPr="007B2A32" w:rsidRDefault="000472C2" w:rsidP="005C113B">
      <w:pPr>
        <w:rPr>
          <w:rFonts w:asciiTheme="minorHAnsi" w:hAnsiTheme="minorHAnsi"/>
          <w:lang w:val="en-US"/>
        </w:rPr>
      </w:pPr>
    </w:p>
    <w:p w14:paraId="6F7703E4" w14:textId="77777777" w:rsidR="00CB1D97" w:rsidRPr="007B2A32" w:rsidRDefault="00CB1D97" w:rsidP="005C113B">
      <w:pPr>
        <w:rPr>
          <w:rFonts w:asciiTheme="minorHAnsi" w:hAnsiTheme="minorHAnsi"/>
          <w:lang w:val="en-US"/>
        </w:rPr>
      </w:pPr>
    </w:p>
    <w:p w14:paraId="5E17FD87" w14:textId="6E26322E" w:rsidR="00CB1D97" w:rsidRDefault="00CB1D97" w:rsidP="005C113B">
      <w:pPr>
        <w:rPr>
          <w:rFonts w:asciiTheme="minorHAnsi" w:hAnsiTheme="minorHAnsi"/>
          <w:b/>
          <w:bCs/>
          <w:u w:val="single"/>
          <w:lang w:val="en-US"/>
        </w:rPr>
      </w:pPr>
      <w:r w:rsidRPr="007B2A32">
        <w:rPr>
          <w:rFonts w:asciiTheme="minorHAnsi" w:hAnsiTheme="minorHAnsi"/>
          <w:b/>
          <w:bCs/>
          <w:u w:val="single"/>
          <w:lang w:val="en-US"/>
        </w:rPr>
        <w:t>Supplementary tables</w:t>
      </w:r>
    </w:p>
    <w:p w14:paraId="17E3ACA1" w14:textId="77777777" w:rsidR="00CC3D14" w:rsidRDefault="00CC3D14" w:rsidP="4266297C">
      <w:pPr>
        <w:rPr>
          <w:rFonts w:asciiTheme="minorHAnsi" w:hAnsiTheme="minorHAnsi"/>
          <w:b/>
          <w:bCs/>
          <w:lang w:val="en-US"/>
        </w:rPr>
      </w:pPr>
    </w:p>
    <w:p w14:paraId="78B0F5BB" w14:textId="24625827" w:rsidR="00CB1D97" w:rsidRDefault="2409C6DE" w:rsidP="510A4B42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t>e</w:t>
      </w:r>
      <w:r w:rsidR="6AF69230" w:rsidRPr="510A4B42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6AF69230" w:rsidRPr="510A4B42">
        <w:rPr>
          <w:rFonts w:asciiTheme="minorHAnsi" w:hAnsiTheme="minorHAnsi"/>
          <w:b/>
          <w:bCs/>
          <w:u w:val="single"/>
          <w:lang w:val="en-US"/>
        </w:rPr>
        <w:t xml:space="preserve"> </w:t>
      </w:r>
      <w:r w:rsidR="691D5E3D" w:rsidRPr="510A4B42">
        <w:rPr>
          <w:rFonts w:asciiTheme="minorHAnsi" w:hAnsiTheme="minorHAnsi"/>
          <w:b/>
          <w:bCs/>
          <w:u w:val="single"/>
          <w:lang w:val="en-US"/>
        </w:rPr>
        <w:t>1</w:t>
      </w:r>
      <w:r w:rsidR="6AF69230" w:rsidRPr="510A4B42">
        <w:rPr>
          <w:rFonts w:asciiTheme="minorHAnsi" w:hAnsiTheme="minorHAnsi"/>
          <w:b/>
          <w:bCs/>
          <w:lang w:val="en-US"/>
        </w:rPr>
        <w:t xml:space="preserve">: Description and labels of SARA, SPRS and FARS-ADL items. </w:t>
      </w:r>
    </w:p>
    <w:p w14:paraId="4A9962CB" w14:textId="77777777" w:rsidR="0085207C" w:rsidRPr="007B2A32" w:rsidRDefault="0085207C" w:rsidP="00CB1D97">
      <w:pPr>
        <w:rPr>
          <w:rFonts w:asciiTheme="minorHAnsi" w:hAnsiTheme="minorHAnsi"/>
          <w:b/>
          <w:bCs/>
          <w:lang w:val="en-US"/>
        </w:rPr>
      </w:pPr>
    </w:p>
    <w:p w14:paraId="3FF1D69F" w14:textId="518F8DCC" w:rsidR="000202F2" w:rsidRPr="007B2A32" w:rsidRDefault="2409C6DE" w:rsidP="510A4B42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t>e</w:t>
      </w:r>
      <w:r w:rsidR="07A393E0" w:rsidRPr="510A4B42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07A393E0" w:rsidRPr="510A4B42">
        <w:rPr>
          <w:rFonts w:asciiTheme="minorHAnsi" w:hAnsiTheme="minorHAnsi"/>
          <w:b/>
          <w:bCs/>
          <w:u w:val="single"/>
          <w:lang w:val="en-US"/>
        </w:rPr>
        <w:t xml:space="preserve"> 2:</w:t>
      </w:r>
      <w:r w:rsidR="07A393E0" w:rsidRPr="510A4B42">
        <w:rPr>
          <w:rFonts w:asciiTheme="minorHAnsi" w:hAnsiTheme="minorHAnsi"/>
          <w:b/>
          <w:bCs/>
          <w:lang w:val="en-US"/>
        </w:rPr>
        <w:t xml:space="preserve"> Effect sizes for the </w:t>
      </w:r>
      <w:r w:rsidR="403E643E" w:rsidRPr="510A4B42">
        <w:rPr>
          <w:rFonts w:asciiTheme="minorHAnsi" w:hAnsiTheme="minorHAnsi"/>
          <w:b/>
          <w:bCs/>
          <w:lang w:val="en-US"/>
        </w:rPr>
        <w:t>SPAXCOM</w:t>
      </w:r>
      <w:r w:rsidR="07A393E0" w:rsidRPr="510A4B42">
        <w:rPr>
          <w:rFonts w:asciiTheme="minorHAnsi" w:hAnsiTheme="minorHAnsi"/>
          <w:b/>
          <w:bCs/>
          <w:lang w:val="en-US"/>
        </w:rPr>
        <w:t>, SARA, SPRS and FARS-ADL total scores, and their bootstrapped confidence intervals.</w:t>
      </w:r>
    </w:p>
    <w:p w14:paraId="7247920C" w14:textId="77777777" w:rsidR="00F3322B" w:rsidRPr="007B2A32" w:rsidRDefault="00F3322B" w:rsidP="00CB1D97">
      <w:pPr>
        <w:rPr>
          <w:rFonts w:asciiTheme="minorHAnsi" w:hAnsiTheme="minorHAnsi"/>
          <w:b/>
          <w:bCs/>
          <w:lang w:val="en-US"/>
        </w:rPr>
      </w:pPr>
    </w:p>
    <w:p w14:paraId="0E7B24D2" w14:textId="2B367D07" w:rsidR="008D3F90" w:rsidRPr="007B2A32" w:rsidRDefault="76A67D47" w:rsidP="6EDE49CA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6EDE49CA">
        <w:rPr>
          <w:rFonts w:asciiTheme="minorHAnsi" w:hAnsiTheme="minorHAnsi"/>
          <w:b/>
          <w:bCs/>
          <w:u w:val="single"/>
          <w:lang w:val="en-US"/>
        </w:rPr>
        <w:t>e</w:t>
      </w:r>
      <w:r w:rsidR="780D660F" w:rsidRPr="6EDE49CA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780D660F" w:rsidRPr="6EDE49CA">
        <w:rPr>
          <w:rFonts w:asciiTheme="minorHAnsi" w:hAnsiTheme="minorHAnsi"/>
          <w:b/>
          <w:bCs/>
          <w:u w:val="single"/>
          <w:lang w:val="en-US"/>
        </w:rPr>
        <w:t xml:space="preserve"> 3:</w:t>
      </w:r>
      <w:r w:rsidR="780D660F" w:rsidRPr="6EDE49CA">
        <w:rPr>
          <w:rFonts w:asciiTheme="minorHAnsi" w:hAnsiTheme="minorHAnsi"/>
          <w:b/>
          <w:bCs/>
          <w:lang w:val="en-US"/>
        </w:rPr>
        <w:t xml:space="preserve"> </w:t>
      </w:r>
      <w:r w:rsidR="34FB17A8" w:rsidRPr="6EDE49CA">
        <w:rPr>
          <w:rFonts w:asciiTheme="minorHAnsi" w:hAnsiTheme="minorHAnsi"/>
          <w:b/>
          <w:bCs/>
          <w:lang w:val="en-US"/>
        </w:rPr>
        <w:t xml:space="preserve">Mean SPAXCOM variation [95% CI] by PGI-C. </w:t>
      </w:r>
    </w:p>
    <w:p w14:paraId="7F151B28" w14:textId="46D2A7F2" w:rsidR="6EDE49CA" w:rsidRDefault="6EDE49CA" w:rsidP="6EDE49CA">
      <w:pPr>
        <w:rPr>
          <w:rFonts w:asciiTheme="minorHAnsi" w:hAnsiTheme="minorHAnsi"/>
          <w:b/>
          <w:bCs/>
          <w:lang w:val="en-US"/>
        </w:rPr>
      </w:pPr>
    </w:p>
    <w:p w14:paraId="7BAED5A8" w14:textId="5C051DC7" w:rsidR="085D67E8" w:rsidRDefault="085D67E8" w:rsidP="6EDE49CA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6EDE49CA">
        <w:rPr>
          <w:rFonts w:asciiTheme="minorHAnsi" w:hAnsiTheme="minorHAnsi"/>
          <w:b/>
          <w:bCs/>
          <w:u w:val="single"/>
          <w:lang w:val="en-US"/>
        </w:rPr>
        <w:t>eTable</w:t>
      </w:r>
      <w:proofErr w:type="spellEnd"/>
      <w:proofErr w:type="gramEnd"/>
      <w:r w:rsidRPr="6EDE49CA">
        <w:rPr>
          <w:rFonts w:asciiTheme="minorHAnsi" w:hAnsiTheme="minorHAnsi"/>
          <w:b/>
          <w:bCs/>
          <w:u w:val="single"/>
          <w:lang w:val="en-US"/>
        </w:rPr>
        <w:t xml:space="preserve"> 4:</w:t>
      </w:r>
      <w:r w:rsidRPr="6EDE49CA">
        <w:rPr>
          <w:rFonts w:asciiTheme="minorHAnsi" w:hAnsiTheme="minorHAnsi"/>
          <w:b/>
          <w:bCs/>
          <w:lang w:val="en-US"/>
        </w:rPr>
        <w:t xml:space="preserve"> Internal consistency of the SPAXCOM.</w:t>
      </w:r>
    </w:p>
    <w:p w14:paraId="4E4FA09E" w14:textId="2F7F0E30" w:rsidR="6EDE49CA" w:rsidRDefault="6EDE49CA" w:rsidP="6EDE49CA">
      <w:pPr>
        <w:rPr>
          <w:rFonts w:asciiTheme="minorHAnsi" w:hAnsiTheme="minorHAnsi"/>
          <w:b/>
          <w:bCs/>
          <w:lang w:val="en-US"/>
        </w:rPr>
      </w:pPr>
    </w:p>
    <w:p w14:paraId="1CC89CC0" w14:textId="77777777" w:rsidR="0085207C" w:rsidRPr="007B2A32" w:rsidRDefault="0085207C" w:rsidP="00CB1D97">
      <w:pPr>
        <w:rPr>
          <w:rFonts w:asciiTheme="minorHAnsi" w:hAnsiTheme="minorHAnsi"/>
          <w:b/>
          <w:bCs/>
          <w:lang w:val="en-US"/>
        </w:rPr>
      </w:pPr>
    </w:p>
    <w:p w14:paraId="16D7045F" w14:textId="3F52B530" w:rsidR="007269C3" w:rsidRPr="005437D1" w:rsidRDefault="36B46064" w:rsidP="6A95CD86">
      <w:pPr>
        <w:rPr>
          <w:rFonts w:asciiTheme="minorHAnsi" w:hAnsiTheme="minorHAnsi" w:cs="Didot"/>
          <w:lang w:val="en-US"/>
        </w:rPr>
      </w:pPr>
      <w:r w:rsidRPr="6A95CD86">
        <w:rPr>
          <w:rFonts w:asciiTheme="minorHAnsi" w:hAnsiTheme="minorHAnsi"/>
          <w:b/>
          <w:bCs/>
          <w:u w:val="single"/>
          <w:lang w:val="en-US"/>
        </w:rPr>
        <w:br w:type="page"/>
      </w:r>
      <w:proofErr w:type="spellStart"/>
      <w:proofErr w:type="gramStart"/>
      <w:r w:rsidRPr="6A95CD86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22B5CAF2" w:rsidRPr="6A95CD86">
        <w:rPr>
          <w:rFonts w:asciiTheme="minorHAnsi" w:hAnsiTheme="minorHAnsi"/>
          <w:b/>
          <w:bCs/>
          <w:u w:val="single"/>
          <w:lang w:val="en-US"/>
        </w:rPr>
        <w:t>Method</w:t>
      </w:r>
      <w:proofErr w:type="spellEnd"/>
      <w:proofErr w:type="gramEnd"/>
      <w:r w:rsidR="22B5CAF2" w:rsidRPr="6A95CD86">
        <w:rPr>
          <w:rFonts w:asciiTheme="minorHAnsi" w:hAnsiTheme="minorHAnsi"/>
          <w:b/>
          <w:bCs/>
          <w:u w:val="single"/>
          <w:lang w:val="en-US"/>
        </w:rPr>
        <w:t xml:space="preserve"> 1:</w:t>
      </w:r>
      <w:r w:rsidR="22B5CAF2" w:rsidRPr="6A95CD86">
        <w:rPr>
          <w:rFonts w:asciiTheme="minorHAnsi" w:hAnsiTheme="minorHAnsi"/>
          <w:b/>
          <w:bCs/>
          <w:lang w:val="en-US"/>
        </w:rPr>
        <w:t xml:space="preserve"> </w:t>
      </w:r>
      <w:r w:rsidR="22B5CAF2" w:rsidRPr="6A95CD86">
        <w:rPr>
          <w:rFonts w:asciiTheme="minorHAnsi" w:hAnsiTheme="minorHAnsi" w:cs="Didot"/>
          <w:b/>
          <w:bCs/>
          <w:lang w:val="en-US"/>
        </w:rPr>
        <w:t>Pseudo-code corresponding to the item selection procedure</w:t>
      </w:r>
    </w:p>
    <w:p w14:paraId="51CF6DF4" w14:textId="77777777" w:rsidR="007269C3" w:rsidRDefault="007269C3" w:rsidP="007269C3">
      <w:pPr>
        <w:rPr>
          <w:rFonts w:ascii="Didot" w:hAnsi="Didot" w:cs="Didot"/>
          <w:lang w:val="en-US"/>
        </w:rPr>
      </w:pPr>
    </w:p>
    <w:p w14:paraId="1DBA0162" w14:textId="77777777" w:rsidR="007269C3" w:rsidRDefault="007269C3" w:rsidP="007269C3">
      <w:pPr>
        <w:rPr>
          <w:rFonts w:ascii="Didot" w:hAnsi="Didot" w:cs="Didot"/>
          <w:lang w:val="en-US"/>
        </w:rPr>
      </w:pPr>
    </w:p>
    <w:p w14:paraId="03D3DAFB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 xml:space="preserve">For </w:t>
      </w:r>
      <w:proofErr w:type="spellStart"/>
      <w:r>
        <w:rPr>
          <w:rFonts w:ascii="Didot" w:hAnsi="Didot" w:cs="Didot"/>
          <w:lang w:val="en-US"/>
        </w:rPr>
        <w:t>i</w:t>
      </w:r>
      <w:proofErr w:type="spellEnd"/>
      <w:r>
        <w:rPr>
          <w:rFonts w:ascii="Didot" w:hAnsi="Didot" w:cs="Didot"/>
          <w:lang w:val="en-US"/>
        </w:rPr>
        <w:t xml:space="preserve"> = 1 to 1,000:</w:t>
      </w:r>
    </w:p>
    <w:p w14:paraId="71848282" w14:textId="77777777" w:rsidR="007269C3" w:rsidRDefault="007269C3" w:rsidP="007269C3">
      <w:pPr>
        <w:rPr>
          <w:rFonts w:ascii="Didot" w:hAnsi="Didot" w:cs="Didot"/>
          <w:lang w:val="en-US"/>
        </w:rPr>
      </w:pPr>
    </w:p>
    <w:p w14:paraId="038F9F54" w14:textId="77777777" w:rsidR="007269C3" w:rsidRDefault="007269C3" w:rsidP="007269C3">
      <w:pPr>
        <w:ind w:left="708"/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>Candidates = all items in SARA, SPRS and FARS-ADL</w:t>
      </w:r>
    </w:p>
    <w:p w14:paraId="37E014C9" w14:textId="77777777" w:rsidR="007269C3" w:rsidRDefault="007269C3" w:rsidP="007269C3">
      <w:pPr>
        <w:ind w:left="708"/>
        <w:rPr>
          <w:rFonts w:ascii="Didot" w:hAnsi="Didot" w:cs="Didot"/>
          <w:lang w:val="en-US"/>
        </w:rPr>
      </w:pPr>
      <w:proofErr w:type="spellStart"/>
      <w:r>
        <w:rPr>
          <w:rFonts w:ascii="Didot" w:hAnsi="Didot" w:cs="Didot"/>
          <w:lang w:val="en-US"/>
        </w:rPr>
        <w:t>Optimized_combination</w:t>
      </w:r>
      <w:proofErr w:type="spellEnd"/>
      <w:r>
        <w:rPr>
          <w:rFonts w:ascii="Didot" w:hAnsi="Didot" w:cs="Didot"/>
          <w:lang w:val="en-US"/>
        </w:rPr>
        <w:t xml:space="preserve"> = []</w:t>
      </w:r>
    </w:p>
    <w:p w14:paraId="2A8A307F" w14:textId="77777777" w:rsidR="007269C3" w:rsidRDefault="007269C3" w:rsidP="007269C3">
      <w:pPr>
        <w:ind w:left="708"/>
        <w:rPr>
          <w:rFonts w:ascii="Didot" w:hAnsi="Didot" w:cs="Didot"/>
          <w:lang w:val="en-US"/>
        </w:rPr>
      </w:pPr>
      <w:proofErr w:type="spellStart"/>
      <w:r>
        <w:rPr>
          <w:rFonts w:ascii="Didot" w:hAnsi="Didot" w:cs="Didot"/>
          <w:lang w:val="en-US"/>
        </w:rPr>
        <w:t>Stored_effect_sizes</w:t>
      </w:r>
      <w:proofErr w:type="spellEnd"/>
      <w:r>
        <w:rPr>
          <w:rFonts w:ascii="Didot" w:hAnsi="Didot" w:cs="Didot"/>
          <w:lang w:val="en-US"/>
        </w:rPr>
        <w:t xml:space="preserve"> = []</w:t>
      </w:r>
    </w:p>
    <w:p w14:paraId="12734AF0" w14:textId="77777777" w:rsidR="007269C3" w:rsidRDefault="007269C3" w:rsidP="007269C3">
      <w:pPr>
        <w:ind w:left="708"/>
        <w:rPr>
          <w:rFonts w:ascii="Didot" w:hAnsi="Didot" w:cs="Didot"/>
          <w:lang w:val="en-US"/>
        </w:rPr>
      </w:pPr>
      <w:proofErr w:type="spellStart"/>
      <w:r>
        <w:rPr>
          <w:rFonts w:ascii="Didot" w:hAnsi="Didot" w:cs="Didot"/>
          <w:lang w:val="en-US"/>
        </w:rPr>
        <w:t>Best_effect_size</w:t>
      </w:r>
      <w:proofErr w:type="spellEnd"/>
      <w:r>
        <w:rPr>
          <w:rFonts w:ascii="Didot" w:hAnsi="Didot" w:cs="Didot"/>
          <w:lang w:val="en-US"/>
        </w:rPr>
        <w:t xml:space="preserve"> = 0</w:t>
      </w:r>
    </w:p>
    <w:p w14:paraId="6C0E81A5" w14:textId="77777777" w:rsidR="007269C3" w:rsidRDefault="007269C3" w:rsidP="007269C3">
      <w:pPr>
        <w:rPr>
          <w:rFonts w:ascii="Didot" w:hAnsi="Didot" w:cs="Didot"/>
          <w:lang w:val="en-US"/>
        </w:rPr>
      </w:pPr>
    </w:p>
    <w:p w14:paraId="03909A72" w14:textId="3346E3B5" w:rsidR="007269C3" w:rsidRDefault="007269C3" w:rsidP="007269C3">
      <w:pPr>
        <w:ind w:left="700"/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>Train</w:t>
      </w:r>
      <w:r w:rsidR="0038439B">
        <w:rPr>
          <w:rFonts w:ascii="Didot" w:hAnsi="Didot" w:cs="Didot"/>
          <w:lang w:val="en-US"/>
        </w:rPr>
        <w:t>ing</w:t>
      </w:r>
      <w:r>
        <w:rPr>
          <w:rFonts w:ascii="Didot" w:hAnsi="Didot" w:cs="Didot"/>
          <w:lang w:val="en-US"/>
        </w:rPr>
        <w:t xml:space="preserve"> set = Sample 60% of participants data (stratified on genotype and stage)</w:t>
      </w:r>
    </w:p>
    <w:p w14:paraId="5D81B27F" w14:textId="4EA644A4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  <w:t>Test set = All dataset - Train</w:t>
      </w:r>
      <w:r w:rsidR="0038439B">
        <w:rPr>
          <w:rFonts w:ascii="Didot" w:hAnsi="Didot" w:cs="Didot"/>
          <w:lang w:val="en-US"/>
        </w:rPr>
        <w:t>ing</w:t>
      </w:r>
      <w:r>
        <w:rPr>
          <w:rFonts w:ascii="Didot" w:hAnsi="Didot" w:cs="Didot"/>
          <w:lang w:val="en-US"/>
        </w:rPr>
        <w:t xml:space="preserve"> test</w:t>
      </w:r>
    </w:p>
    <w:p w14:paraId="53A99CFC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</w:p>
    <w:p w14:paraId="2CF84A23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</w:p>
    <w:p w14:paraId="4C40EB58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  <w:t xml:space="preserve">While (Candidates not empty): </w:t>
      </w:r>
    </w:p>
    <w:p w14:paraId="71916582" w14:textId="77777777" w:rsidR="007269C3" w:rsidRDefault="007269C3" w:rsidP="007269C3">
      <w:pPr>
        <w:ind w:left="708" w:firstLine="708"/>
        <w:rPr>
          <w:rFonts w:ascii="Didot" w:hAnsi="Didot" w:cs="Didot"/>
          <w:lang w:val="en-US"/>
        </w:rPr>
      </w:pPr>
      <w:proofErr w:type="spellStart"/>
      <w:r>
        <w:rPr>
          <w:rFonts w:ascii="Didot" w:hAnsi="Didot" w:cs="Didot"/>
          <w:lang w:val="en-US"/>
        </w:rPr>
        <w:t>New_effect_sizes</w:t>
      </w:r>
      <w:proofErr w:type="spellEnd"/>
      <w:r>
        <w:rPr>
          <w:rFonts w:ascii="Didot" w:hAnsi="Didot" w:cs="Didot"/>
          <w:lang w:val="en-US"/>
        </w:rPr>
        <w:t xml:space="preserve"> = []</w:t>
      </w:r>
    </w:p>
    <w:p w14:paraId="71F0248F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>For candidate in Candidates:</w:t>
      </w:r>
    </w:p>
    <w:p w14:paraId="24B77737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>Compute effect size of {</w:t>
      </w:r>
      <w:proofErr w:type="spellStart"/>
      <w:r>
        <w:rPr>
          <w:rFonts w:ascii="Didot" w:hAnsi="Didot" w:cs="Didot"/>
          <w:lang w:val="en-US"/>
        </w:rPr>
        <w:t>Optimized_combination</w:t>
      </w:r>
      <w:proofErr w:type="spellEnd"/>
      <w:r>
        <w:rPr>
          <w:rFonts w:ascii="Didot" w:hAnsi="Didot" w:cs="Didot"/>
          <w:lang w:val="en-US"/>
        </w:rPr>
        <w:t xml:space="preserve"> + candidate}</w:t>
      </w:r>
    </w:p>
    <w:p w14:paraId="2D6536CC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 xml:space="preserve">Append effect size to </w:t>
      </w:r>
      <w:proofErr w:type="spellStart"/>
      <w:r>
        <w:rPr>
          <w:rFonts w:ascii="Didot" w:hAnsi="Didot" w:cs="Didot"/>
          <w:lang w:val="en-US"/>
        </w:rPr>
        <w:t>New_effect_sizes</w:t>
      </w:r>
      <w:proofErr w:type="spellEnd"/>
    </w:p>
    <w:p w14:paraId="1EF40455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</w:p>
    <w:p w14:paraId="1256EAA7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 xml:space="preserve">If </w:t>
      </w:r>
      <w:proofErr w:type="gramStart"/>
      <w:r>
        <w:rPr>
          <w:rFonts w:ascii="Didot" w:hAnsi="Didot" w:cs="Didot"/>
          <w:lang w:val="en-US"/>
        </w:rPr>
        <w:t>max(</w:t>
      </w:r>
      <w:proofErr w:type="spellStart"/>
      <w:proofErr w:type="gramEnd"/>
      <w:r>
        <w:rPr>
          <w:rFonts w:ascii="Didot" w:hAnsi="Didot" w:cs="Didot"/>
          <w:lang w:val="en-US"/>
        </w:rPr>
        <w:t>New_effect_sizes</w:t>
      </w:r>
      <w:proofErr w:type="spellEnd"/>
      <w:r>
        <w:rPr>
          <w:rFonts w:ascii="Didot" w:hAnsi="Didot" w:cs="Didot"/>
          <w:lang w:val="en-US"/>
        </w:rPr>
        <w:t xml:space="preserve">) &lt; </w:t>
      </w:r>
      <w:proofErr w:type="spellStart"/>
      <w:r>
        <w:rPr>
          <w:rFonts w:ascii="Didot" w:hAnsi="Didot" w:cs="Didot"/>
          <w:lang w:val="en-US"/>
        </w:rPr>
        <w:t>Best_effect_size</w:t>
      </w:r>
      <w:proofErr w:type="spellEnd"/>
      <w:r>
        <w:rPr>
          <w:rFonts w:ascii="Didot" w:hAnsi="Didot" w:cs="Didot"/>
          <w:lang w:val="en-US"/>
        </w:rPr>
        <w:t xml:space="preserve"> :</w:t>
      </w:r>
    </w:p>
    <w:p w14:paraId="2B74BDDE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>Stop</w:t>
      </w:r>
    </w:p>
    <w:p w14:paraId="38A4C624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>Else:</w:t>
      </w:r>
    </w:p>
    <w:p w14:paraId="24521A69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proofErr w:type="spellStart"/>
      <w:r>
        <w:rPr>
          <w:rFonts w:ascii="Didot" w:hAnsi="Didot" w:cs="Didot"/>
          <w:lang w:val="en-US"/>
        </w:rPr>
        <w:t>Best_candidate</w:t>
      </w:r>
      <w:proofErr w:type="spellEnd"/>
      <w:r>
        <w:rPr>
          <w:rFonts w:ascii="Didot" w:hAnsi="Didot" w:cs="Didot"/>
          <w:lang w:val="en-US"/>
        </w:rPr>
        <w:t xml:space="preserve"> = score corresponding to </w:t>
      </w:r>
      <w:proofErr w:type="gramStart"/>
      <w:r>
        <w:rPr>
          <w:rFonts w:ascii="Didot" w:hAnsi="Didot" w:cs="Didot"/>
          <w:lang w:val="en-US"/>
        </w:rPr>
        <w:t>max(</w:t>
      </w:r>
      <w:proofErr w:type="spellStart"/>
      <w:proofErr w:type="gramEnd"/>
      <w:r>
        <w:rPr>
          <w:rFonts w:ascii="Didot" w:hAnsi="Didot" w:cs="Didot"/>
          <w:lang w:val="en-US"/>
        </w:rPr>
        <w:t>New_effect_sizes</w:t>
      </w:r>
      <w:proofErr w:type="spellEnd"/>
      <w:r>
        <w:rPr>
          <w:rFonts w:ascii="Didot" w:hAnsi="Didot" w:cs="Didot"/>
          <w:lang w:val="en-US"/>
        </w:rPr>
        <w:t>)</w:t>
      </w:r>
    </w:p>
    <w:p w14:paraId="7CCC04FC" w14:textId="77777777" w:rsidR="007269C3" w:rsidRDefault="007269C3" w:rsidP="007269C3">
      <w:pPr>
        <w:ind w:left="1416" w:firstLine="708"/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 xml:space="preserve">Remove </w:t>
      </w:r>
      <w:proofErr w:type="spellStart"/>
      <w:r>
        <w:rPr>
          <w:rFonts w:ascii="Didot" w:hAnsi="Didot" w:cs="Didot"/>
          <w:lang w:val="en-US"/>
        </w:rPr>
        <w:t>Best_candidate</w:t>
      </w:r>
      <w:proofErr w:type="spellEnd"/>
      <w:r>
        <w:rPr>
          <w:rFonts w:ascii="Didot" w:hAnsi="Didot" w:cs="Didot"/>
          <w:lang w:val="en-US"/>
        </w:rPr>
        <w:t xml:space="preserve"> from Candidates</w:t>
      </w:r>
    </w:p>
    <w:p w14:paraId="39E82564" w14:textId="77777777" w:rsidR="007269C3" w:rsidRDefault="007269C3" w:rsidP="007269C3">
      <w:pPr>
        <w:ind w:left="1416" w:firstLine="708"/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 xml:space="preserve">Append </w:t>
      </w:r>
      <w:proofErr w:type="spellStart"/>
      <w:r>
        <w:rPr>
          <w:rFonts w:ascii="Didot" w:hAnsi="Didot" w:cs="Didot"/>
          <w:lang w:val="en-US"/>
        </w:rPr>
        <w:t>Best_candidate</w:t>
      </w:r>
      <w:proofErr w:type="spellEnd"/>
      <w:r>
        <w:rPr>
          <w:rFonts w:ascii="Didot" w:hAnsi="Didot" w:cs="Didot"/>
          <w:lang w:val="en-US"/>
        </w:rPr>
        <w:t xml:space="preserve"> to </w:t>
      </w:r>
      <w:proofErr w:type="spellStart"/>
      <w:r>
        <w:rPr>
          <w:rFonts w:ascii="Didot" w:hAnsi="Didot" w:cs="Didot"/>
          <w:lang w:val="en-US"/>
        </w:rPr>
        <w:t>Optimized_combination</w:t>
      </w:r>
      <w:proofErr w:type="spellEnd"/>
    </w:p>
    <w:p w14:paraId="19EF521C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  <w:t xml:space="preserve">Store </w:t>
      </w:r>
      <w:proofErr w:type="gramStart"/>
      <w:r>
        <w:rPr>
          <w:rFonts w:ascii="Didot" w:hAnsi="Didot" w:cs="Didot"/>
          <w:lang w:val="en-US"/>
        </w:rPr>
        <w:t>max(</w:t>
      </w:r>
      <w:proofErr w:type="spellStart"/>
      <w:proofErr w:type="gramEnd"/>
      <w:r>
        <w:rPr>
          <w:rFonts w:ascii="Didot" w:hAnsi="Didot" w:cs="Didot"/>
          <w:lang w:val="en-US"/>
        </w:rPr>
        <w:t>New_effect_sizes</w:t>
      </w:r>
      <w:proofErr w:type="spellEnd"/>
      <w:r>
        <w:rPr>
          <w:rFonts w:ascii="Didot" w:hAnsi="Didot" w:cs="Didot"/>
          <w:lang w:val="en-US"/>
        </w:rPr>
        <w:t xml:space="preserve">) in </w:t>
      </w:r>
      <w:proofErr w:type="spellStart"/>
      <w:r>
        <w:rPr>
          <w:rFonts w:ascii="Didot" w:hAnsi="Didot" w:cs="Didot"/>
          <w:lang w:val="en-US"/>
        </w:rPr>
        <w:t>Stored_effect_sizes</w:t>
      </w:r>
      <w:proofErr w:type="spellEnd"/>
    </w:p>
    <w:p w14:paraId="0D2DBB6A" w14:textId="77777777" w:rsidR="007269C3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</w:p>
    <w:p w14:paraId="2E7B90AC" w14:textId="77777777" w:rsidR="007269C3" w:rsidRPr="001702D1" w:rsidRDefault="007269C3" w:rsidP="007269C3">
      <w:pPr>
        <w:rPr>
          <w:rFonts w:ascii="Didot" w:hAnsi="Didot" w:cs="Didot"/>
          <w:lang w:val="en-US"/>
        </w:rPr>
      </w:pP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  <w:r>
        <w:rPr>
          <w:rFonts w:ascii="Didot" w:hAnsi="Didot" w:cs="Didot"/>
          <w:lang w:val="en-US"/>
        </w:rPr>
        <w:tab/>
      </w:r>
    </w:p>
    <w:p w14:paraId="5569F50B" w14:textId="77777777" w:rsidR="007269C3" w:rsidRPr="007B2A32" w:rsidRDefault="007269C3" w:rsidP="007269C3">
      <w:pPr>
        <w:rPr>
          <w:rFonts w:asciiTheme="minorHAnsi" w:hAnsiTheme="minorHAnsi"/>
          <w:lang w:val="en-US"/>
        </w:rPr>
      </w:pPr>
    </w:p>
    <w:p w14:paraId="39CF1076" w14:textId="4010F1D6" w:rsidR="005C113B" w:rsidRPr="007B2A32" w:rsidRDefault="007269C3" w:rsidP="2D0E2C50">
      <w:pPr>
        <w:spacing w:line="259" w:lineRule="auto"/>
        <w:rPr>
          <w:rFonts w:asciiTheme="minorHAnsi" w:hAnsiTheme="minorHAnsi"/>
          <w:b/>
          <w:bCs/>
          <w:lang w:val="en-US"/>
        </w:rPr>
      </w:pPr>
      <w:r w:rsidRPr="2D0E2C50">
        <w:rPr>
          <w:rFonts w:asciiTheme="minorHAnsi" w:hAnsiTheme="minorHAnsi"/>
          <w:lang w:val="en-US"/>
        </w:rPr>
        <w:br w:type="page"/>
      </w:r>
      <w:proofErr w:type="spellStart"/>
      <w:proofErr w:type="gramStart"/>
      <w:r w:rsidR="0117FB16" w:rsidRPr="2D0E2C50">
        <w:rPr>
          <w:rFonts w:asciiTheme="minorHAnsi" w:hAnsiTheme="minorHAnsi"/>
          <w:b/>
          <w:bCs/>
          <w:u w:val="single"/>
          <w:lang w:val="en-US"/>
        </w:rPr>
        <w:lastRenderedPageBreak/>
        <w:t>eMaterial</w:t>
      </w:r>
      <w:proofErr w:type="spellEnd"/>
      <w:proofErr w:type="gramEnd"/>
      <w:r w:rsidR="0117FB16" w:rsidRPr="2D0E2C50">
        <w:rPr>
          <w:rFonts w:asciiTheme="minorHAnsi" w:hAnsiTheme="minorHAnsi"/>
          <w:b/>
          <w:bCs/>
          <w:u w:val="single"/>
          <w:lang w:val="en-US"/>
        </w:rPr>
        <w:t xml:space="preserve"> 1:</w:t>
      </w:r>
      <w:r w:rsidR="0117FB16" w:rsidRPr="2D0E2C50">
        <w:rPr>
          <w:rFonts w:asciiTheme="minorHAnsi" w:hAnsiTheme="minorHAnsi"/>
          <w:b/>
          <w:bCs/>
          <w:lang w:val="en-US"/>
        </w:rPr>
        <w:t xml:space="preserve"> SPAXCOM </w:t>
      </w:r>
      <w:r w:rsidR="0117FB16" w:rsidRPr="2D0E2C50">
        <w:rPr>
          <w:rFonts w:asciiTheme="minorHAnsi" w:hAnsiTheme="minorHAnsi" w:cs="Didot"/>
          <w:b/>
          <w:bCs/>
          <w:lang w:val="en-US"/>
        </w:rPr>
        <w:t>Scoring sheet</w:t>
      </w:r>
      <w:r w:rsidR="0117FB16" w:rsidRPr="2D0E2C50">
        <w:rPr>
          <w:rFonts w:asciiTheme="minorHAnsi" w:hAnsiTheme="minorHAnsi"/>
          <w:b/>
          <w:bCs/>
          <w:u w:val="single"/>
          <w:lang w:val="en-US"/>
        </w:rPr>
        <w:t xml:space="preserve"> </w:t>
      </w:r>
    </w:p>
    <w:p w14:paraId="48BC3337" w14:textId="509B7BC5" w:rsidR="005C113B" w:rsidRPr="007B2A32" w:rsidRDefault="005C113B" w:rsidP="2D0E2C50">
      <w:pPr>
        <w:spacing w:line="259" w:lineRule="auto"/>
        <w:rPr>
          <w:rFonts w:ascii="Segoe UI" w:eastAsia="Segoe UI" w:hAnsi="Segoe UI" w:cs="Segoe UI"/>
          <w:b/>
          <w:bCs/>
          <w:color w:val="000000" w:themeColor="text1"/>
          <w:lang w:val="en-US"/>
        </w:rPr>
      </w:pPr>
    </w:p>
    <w:p w14:paraId="45134F34" w14:textId="415627EF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1) Gait (SARA 1)</w:t>
      </w:r>
    </w:p>
    <w:p w14:paraId="63ACB71A" w14:textId="196A5D05" w:rsidR="005C113B" w:rsidRPr="00B83915" w:rsidRDefault="620C4988" w:rsidP="2D0E2C50">
      <w:pPr>
        <w:jc w:val="both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proofErr w:type="spell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is ask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(1) to walk at a safe distance parallel to a wall including a half-turn (turn around to face the opposite direction of gait) and (2) to walk in tandem (heels to toes) without support.</w:t>
      </w:r>
    </w:p>
    <w:p w14:paraId="672C1611" w14:textId="0E2506CE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5D6902FF" w14:textId="36C0C01D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Normal, no difficulties in walking, turning and walking tandem (up to one misstep allowed)</w:t>
      </w:r>
    </w:p>
    <w:p w14:paraId="356D7387" w14:textId="23AA89EF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Slight difficulties, only visible when walking 10 consecutive steps in tandem</w:t>
      </w:r>
    </w:p>
    <w:p w14:paraId="63FDE81E" w14:textId="7A7BC11A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: Clearly abnormal, tandem walking &gt;10 steps not possible</w:t>
      </w:r>
    </w:p>
    <w:p w14:paraId="7949F4C2" w14:textId="0ACC2779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Considerable staggering, difficulties in half-turn, but without support</w:t>
      </w:r>
    </w:p>
    <w:p w14:paraId="6F004E8D" w14:textId="40115693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: Marked staggering, intermittent support of the wall required</w:t>
      </w:r>
    </w:p>
    <w:p w14:paraId="7ED46E90" w14:textId="38088109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5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Severe staggering, permanent support of one stick or light support by one arm required</w:t>
      </w:r>
    </w:p>
    <w:p w14:paraId="204A7697" w14:textId="4F1DBAFD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6: Walking &gt; 10 m only with strong support (two special sticks or stroller or accompanying person)</w:t>
      </w:r>
    </w:p>
    <w:p w14:paraId="53609F36" w14:textId="55F29ADC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7: Walking &lt; 10 m only with strong support (two special sticks or stroller or accompanying person)</w:t>
      </w:r>
    </w:p>
    <w:p w14:paraId="68FCA50F" w14:textId="0A7D40FB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8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Unable to walk, even supported</w:t>
      </w:r>
    </w:p>
    <w:p w14:paraId="4DBEC50C" w14:textId="1C6E2CDA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8</w:t>
      </w:r>
    </w:p>
    <w:p w14:paraId="67DFDC9D" w14:textId="36216846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0766E791" w14:textId="6A744151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2) Walking distance without pause (SPRS 1)</w:t>
      </w:r>
    </w:p>
    <w:p w14:paraId="7D1A1268" w14:textId="29C3D058" w:rsidR="005C113B" w:rsidRPr="00B83915" w:rsidRDefault="620C4988" w:rsidP="2D0E2C50">
      <w:pPr>
        <w:jc w:val="both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Assessment of the </w:t>
      </w:r>
      <w:proofErr w:type="spellStart"/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's</w:t>
      </w:r>
      <w:proofErr w:type="spellEnd"/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walking distance without pause. Due to history, walking aids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are allow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.</w:t>
      </w:r>
    </w:p>
    <w:p w14:paraId="1B5AD051" w14:textId="0C351980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7D9C80A1" w14:textId="566110D8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Normal, unlimited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walking distance is normal and unlimited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Abnormal exhaustion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periences abnormal exhaustion due to spasticity after more than 500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metre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Less than 500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metre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walking distance is less than 500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metre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Less than 10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metre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walking distance is less than 10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metre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Unable to walk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is unable to walk.]</w:t>
      </w:r>
    </w:p>
    <w:p w14:paraId="25D9B7B4" w14:textId="509FFEA6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4</w:t>
      </w:r>
    </w:p>
    <w:p w14:paraId="7F8BF9AD" w14:textId="7D95A971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6BCE6510" w14:textId="0BB57541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3) Climbing stairs (SPRS 4)</w:t>
      </w:r>
    </w:p>
    <w:p w14:paraId="59D024DA" w14:textId="5278071A" w:rsidR="005C113B" w:rsidRPr="00B83915" w:rsidRDefault="620C4988" w:rsidP="2D0E2C50">
      <w:pPr>
        <w:jc w:val="both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Assessment of the </w:t>
      </w:r>
      <w:proofErr w:type="spellStart"/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's</w:t>
      </w:r>
      <w:proofErr w:type="spellEnd"/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ability to climb stairs.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5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steps upstairs - turn - 5 steps downstairs.</w:t>
      </w:r>
    </w:p>
    <w:p w14:paraId="4B33567E" w14:textId="66DA2A78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08269BC1" w14:textId="7147FDAF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Normal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is able to climb stairs in a normal manner and needs no support of the banister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Mild impairment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ability to climb stairs is mildly impaired, and 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needs intermittent support of the banister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Moderate impairment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ability to climb stairs is moderately impaired, and 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needs permanent support of the banister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Severe impairment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's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ability to climb stairs is severely impaired, and 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needs support of another person or additional walking aid to perform task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Unable [The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is unable to climb stairs.]</w:t>
      </w:r>
    </w:p>
    <w:p w14:paraId="5D1DDE08" w14:textId="0227E658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4</w:t>
      </w:r>
    </w:p>
    <w:p w14:paraId="6F5D0F78" w14:textId="76C2CD7B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2D393BAF" w14:textId="080B44E0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4</w:t>
      </w:r>
      <w:r w:rsidRPr="00B83915">
        <w:rPr>
          <w:rFonts w:ascii="Segoe UI" w:eastAsia="Segoe UI" w:hAnsi="Segoe UI" w:cs="Segoe UI"/>
          <w:b/>
          <w:bCs/>
          <w:color w:val="000000" w:themeColor="text1"/>
          <w:lang w:val="en-US"/>
        </w:rPr>
        <w:t>) Sitting (SARA 3)</w:t>
      </w:r>
    </w:p>
    <w:p w14:paraId="18C8D2E2" w14:textId="28F2BCD2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proofErr w:type="spell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is ask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to sit on an examination bed without support of feet, eyes open and arms outstretched to the front.</w:t>
      </w:r>
    </w:p>
    <w:p w14:paraId="6DF6DCC2" w14:textId="0DB89C2A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35D7D5A8" w14:textId="4A038412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: Normal, no difficulties sitting &gt;10 sec</w:t>
      </w:r>
    </w:p>
    <w:p w14:paraId="5EDADD89" w14:textId="30FA2EBA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Slight difficulties, intermittent sway</w:t>
      </w:r>
    </w:p>
    <w:p w14:paraId="3EE22280" w14:textId="799E50EF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lastRenderedPageBreak/>
        <w:t>2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Constant sway, but able to sit &gt; 10 s without support</w:t>
      </w:r>
    </w:p>
    <w:p w14:paraId="7BAC294F" w14:textId="484D4CAD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Able to sit for &gt; 10 s only with intermittent support</w:t>
      </w:r>
    </w:p>
    <w:p w14:paraId="7E50931F" w14:textId="573590CF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: Unable to sit for &gt;10 s without continuous support</w:t>
      </w:r>
    </w:p>
    <w:p w14:paraId="53C95CC9" w14:textId="54CB2DDF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4</w:t>
      </w:r>
    </w:p>
    <w:p w14:paraId="17655438" w14:textId="1A639656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11096DB3" w14:textId="55F69BDD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5) Fast alternating hand movements (SARA 7)</w:t>
      </w:r>
    </w:p>
    <w:p w14:paraId="7DA2595B" w14:textId="1EE957FD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sz w:val="22"/>
          <w:szCs w:val="22"/>
          <w:lang w:val="en-US"/>
        </w:rPr>
        <w:t>Rated separately for each side</w:t>
      </w:r>
    </w:p>
    <w:p w14:paraId="3D46FC58" w14:textId="5E1FB835" w:rsidR="005C113B" w:rsidRPr="00B83915" w:rsidRDefault="620C4988" w:rsidP="2D0E2C50">
      <w:pPr>
        <w:jc w:val="both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proofErr w:type="spell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sits comfortably. If necessary, support of feet and trunk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is allow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is asked to perform 10 cycles of repetitive alternation of pro- and supinations of the hand on his/her thigh as fast and as precise as possible.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Movement is demonstrated by examiner at a speed of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approx. 10 cycles within 7 s. Exact times for movement execution have to be taken.</w:t>
      </w:r>
    </w:p>
    <w:p w14:paraId="4428BAC2" w14:textId="43F5F96A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66AC884E" w14:textId="58801CAF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: Normal, no irregularities (performs &lt;10s)</w:t>
      </w:r>
    </w:p>
    <w:p w14:paraId="1B8A473C" w14:textId="56E8B892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: Slightly irregular (performs &lt;10s)</w:t>
      </w:r>
    </w:p>
    <w:p w14:paraId="1820FE26" w14:textId="74A7AA43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: Clearly irregular, single movements difficult to distinguish or relevant interruptions, but performs &lt;10s</w:t>
      </w:r>
    </w:p>
    <w:p w14:paraId="582D6044" w14:textId="7C6EDE38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: Very irregular, single movements difficult to distinguish or relevant interruptions, performs &gt;10s</w:t>
      </w:r>
    </w:p>
    <w:p w14:paraId="0E5E9BCC" w14:textId="59463582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Unable to complete 10 cycles</w:t>
      </w:r>
    </w:p>
    <w:p w14:paraId="48934EB4" w14:textId="60659BC1" w:rsidR="005C113B" w:rsidRPr="00B83915" w:rsidRDefault="620C4988" w:rsidP="2D0E2C50">
      <w:pPr>
        <w:spacing w:line="259" w:lineRule="auto"/>
        <w:rPr>
          <w:rFonts w:ascii="Calibri" w:eastAsia="Calibri" w:hAnsi="Calibri" w:cs="Calibri"/>
          <w:color w:val="000000" w:themeColor="text1"/>
          <w:sz w:val="23"/>
          <w:szCs w:val="23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Score: </w:t>
      </w:r>
      <w:r w:rsidRPr="2D0E2C50">
        <w:rPr>
          <w:rFonts w:ascii="Segoe UI" w:eastAsia="Segoe UI" w:hAnsi="Segoe UI" w:cs="Segoe UI"/>
          <w:b/>
          <w:bCs/>
          <w:color w:val="000000" w:themeColor="text1"/>
          <w:sz w:val="20"/>
          <w:szCs w:val="20"/>
          <w:lang w:val="en-US"/>
        </w:rPr>
        <w:t>R</w:t>
      </w: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ight </w:t>
      </w:r>
      <w:r w:rsidRPr="2D0E2C50">
        <w:rPr>
          <w:rFonts w:ascii="Calibri" w:eastAsia="Calibri" w:hAnsi="Calibri" w:cs="Calibri"/>
          <w:b/>
          <w:bCs/>
          <w:color w:val="000000" w:themeColor="text1"/>
          <w:sz w:val="23"/>
          <w:szCs w:val="23"/>
          <w:lang w:val="en-US"/>
        </w:rPr>
        <w:t xml:space="preserve">_____/4 </w:t>
      </w:r>
      <w:r w:rsidRPr="2D0E2C50">
        <w:rPr>
          <w:rFonts w:ascii="Segoe UI" w:eastAsia="Segoe UI" w:hAnsi="Segoe UI" w:cs="Segoe UI"/>
          <w:b/>
          <w:bCs/>
          <w:color w:val="000000" w:themeColor="text1"/>
          <w:sz w:val="20"/>
          <w:szCs w:val="20"/>
          <w:lang w:val="en-US"/>
        </w:rPr>
        <w:t>L</w:t>
      </w: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eft </w:t>
      </w:r>
      <w:r w:rsidRPr="2D0E2C50">
        <w:rPr>
          <w:rFonts w:ascii="Calibri" w:eastAsia="Calibri" w:hAnsi="Calibri" w:cs="Calibri"/>
          <w:b/>
          <w:bCs/>
          <w:color w:val="000000" w:themeColor="text1"/>
          <w:sz w:val="23"/>
          <w:szCs w:val="23"/>
          <w:lang w:val="en-US"/>
        </w:rPr>
        <w:t>_____/4</w:t>
      </w:r>
    </w:p>
    <w:p w14:paraId="37441D7C" w14:textId="0BAC715C" w:rsidR="005C113B" w:rsidRPr="00B83915" w:rsidRDefault="620C4988" w:rsidP="2D0E2C50">
      <w:pPr>
        <w:rPr>
          <w:rFonts w:ascii="Calibri" w:eastAsia="Calibri" w:hAnsi="Calibri" w:cs="Calibri"/>
          <w:color w:val="000000" w:themeColor="text1"/>
          <w:sz w:val="23"/>
          <w:szCs w:val="23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</w:t>
      </w: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Mean of both sides (R+L)/2 </w:t>
      </w:r>
      <w:r w:rsidRPr="2D0E2C50">
        <w:rPr>
          <w:rFonts w:ascii="Calibri" w:eastAsia="Calibri" w:hAnsi="Calibri" w:cs="Calibri"/>
          <w:b/>
          <w:bCs/>
          <w:color w:val="000000" w:themeColor="text1"/>
          <w:sz w:val="23"/>
          <w:szCs w:val="23"/>
          <w:lang w:val="en-US"/>
        </w:rPr>
        <w:t>_____/4</w:t>
      </w:r>
    </w:p>
    <w:p w14:paraId="0CF3836E" w14:textId="4EB1D7FC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595F71C8" w14:textId="68968389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6) Weakness - foot dorsiflexion</w:t>
      </w:r>
      <w:r w:rsidRPr="00B83915">
        <w:rPr>
          <w:rFonts w:ascii="Segoe UI" w:eastAsia="Segoe UI" w:hAnsi="Segoe UI" w:cs="Segoe UI"/>
          <w:b/>
          <w:bCs/>
          <w:color w:val="000000" w:themeColor="text1"/>
          <w:lang w:val="en-US"/>
        </w:rPr>
        <w:t xml:space="preserve"> (SPRS 10)</w:t>
      </w:r>
    </w:p>
    <w:p w14:paraId="4D5C564B" w14:textId="1737D16C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Assessment of weakness in foot dorsiflexion (Medical Research Council 1976).</w:t>
      </w:r>
    </w:p>
    <w:p w14:paraId="5F594176" w14:textId="1959A934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No weakness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hibits no weakness in foot dorsiflexion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1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Mild weakness (4/5)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hibits mild weakness (4/5) in foot dorsiflexion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Moderate weakness (3/5)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hibits moderate weakness (3/5) in foot dorsiflexion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: Severe weakness (2/5)</w:t>
      </w:r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[The </w:t>
      </w:r>
      <w:proofErr w:type="spellStart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00B83915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hibits severe weakness (1-2/5) in foot dorsiflexion.]</w:t>
      </w:r>
      <w:r w:rsidR="007269C3" w:rsidRPr="00B83915">
        <w:rPr>
          <w:lang w:val="en-US"/>
        </w:rPr>
        <w:br/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legia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(0/5) [The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exhibits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plegia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 (0/5) in foot dorsiflexion.]</w:t>
      </w:r>
    </w:p>
    <w:p w14:paraId="7AE1F9A6" w14:textId="5F39CB03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4</w:t>
      </w:r>
    </w:p>
    <w:p w14:paraId="754A5A1A" w14:textId="700C5A31" w:rsidR="005C113B" w:rsidRPr="008D754E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13F90843" w14:textId="1F16D4D5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7) How affected is your/ the patient's ability to perform personal hygiene activities by himself/herself? (FARS ADL 5)</w:t>
      </w:r>
    </w:p>
    <w:p w14:paraId="5479ED9E" w14:textId="0BE27908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Ideally, this question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should be ascertain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from the family/ spouse/caregiver. If both the </w:t>
      </w:r>
      <w:proofErr w:type="spell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roband</w:t>
      </w:r>
      <w:proofErr w:type="spell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and the family member provide a rating and there is disagreement, please enter the family member's score. Increments of 0.5 may be used if strongly felt that a task falls between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2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scores. </w:t>
      </w:r>
    </w:p>
    <w:p w14:paraId="7D6806E1" w14:textId="4EE7080F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How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was this collected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? □ Participant/family reported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only  □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Administered/structured interview </w:t>
      </w:r>
    </w:p>
    <w:p w14:paraId="468E104D" w14:textId="48E94F6F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Response provided by:  □ 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>Participant  □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2"/>
          <w:szCs w:val="22"/>
          <w:lang w:val="en-US"/>
        </w:rPr>
        <w:t xml:space="preserve"> Family/Spouse/Caregiver  □ Participant and Family</w:t>
      </w:r>
    </w:p>
    <w:p w14:paraId="17FBD6C6" w14:textId="4062789D" w:rsidR="005C113B" w:rsidRPr="00B83915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4A2B2E24" w14:textId="380CED20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0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Normal </w:t>
      </w:r>
    </w:p>
    <w:p w14:paraId="4D7D03DE" w14:textId="5D5A2C9B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1: Somewhat slow, but no help needed </w:t>
      </w:r>
    </w:p>
    <w:p w14:paraId="03C2A7E1" w14:textId="2F7B982D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: Very slow hygienic care or has need for devices such as special grab bars, tub bench shower chair, etc</w:t>
      </w: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.;</w:t>
      </w:r>
      <w:proofErr w:type="gramEnd"/>
    </w:p>
    <w:p w14:paraId="027B47F6" w14:textId="50832643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proofErr w:type="gramStart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3</w:t>
      </w:r>
      <w:proofErr w:type="gramEnd"/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 xml:space="preserve">: Requires personal help with washing, brushing teeth, combing hair or using toilet. </w:t>
      </w:r>
    </w:p>
    <w:p w14:paraId="63E3060E" w14:textId="1D190BDB" w:rsidR="005C113B" w:rsidRPr="00B83915" w:rsidRDefault="620C4988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  <w:r w:rsidRPr="2D0E2C50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4: Fully dependent (bed-bound)</w:t>
      </w:r>
    </w:p>
    <w:p w14:paraId="78A1659A" w14:textId="05DBD7F9" w:rsidR="005C113B" w:rsidRPr="00B83915" w:rsidRDefault="005C113B" w:rsidP="2D0E2C50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4B7887FE" w14:textId="78A73CEB" w:rsidR="005C113B" w:rsidRPr="00B83915" w:rsidRDefault="620C4988" w:rsidP="2D0E2C50">
      <w:pPr>
        <w:rPr>
          <w:rFonts w:ascii="Segoe UI" w:eastAsia="Segoe UI" w:hAnsi="Segoe UI" w:cs="Segoe UI"/>
          <w:color w:val="000000" w:themeColor="text1"/>
          <w:lang w:val="en-US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lang w:val="en-US"/>
        </w:rPr>
        <w:t>Score: _____/4</w:t>
      </w:r>
    </w:p>
    <w:p w14:paraId="422D977F" w14:textId="462665FC" w:rsidR="005C113B" w:rsidRPr="008D754E" w:rsidRDefault="005C113B" w:rsidP="008D754E">
      <w:pPr>
        <w:spacing w:line="259" w:lineRule="auto"/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</w:pPr>
    </w:p>
    <w:p w14:paraId="787AF884" w14:textId="467A0917" w:rsidR="005C113B" w:rsidRPr="007B2A32" w:rsidRDefault="620C4988" w:rsidP="2D0E2C50">
      <w:pPr>
        <w:rPr>
          <w:rFonts w:ascii="Segoe UI" w:eastAsia="Segoe UI" w:hAnsi="Segoe UI" w:cs="Segoe UI"/>
          <w:color w:val="000000" w:themeColor="text1"/>
          <w:sz w:val="26"/>
          <w:szCs w:val="26"/>
        </w:rPr>
      </w:pPr>
      <w:r w:rsidRPr="2D0E2C50">
        <w:rPr>
          <w:rFonts w:ascii="Segoe UI" w:eastAsia="Segoe UI" w:hAnsi="Segoe UI" w:cs="Segoe UI"/>
          <w:b/>
          <w:bCs/>
          <w:color w:val="000000" w:themeColor="text1"/>
          <w:sz w:val="26"/>
          <w:szCs w:val="26"/>
          <w:lang w:val="en-US"/>
        </w:rPr>
        <w:t>Total Score: _____/32</w:t>
      </w:r>
    </w:p>
    <w:p w14:paraId="7B2B9A22" w14:textId="0DC421FB" w:rsidR="005C113B" w:rsidRPr="007B2A32" w:rsidRDefault="005C113B" w:rsidP="510A4B42">
      <w:pPr>
        <w:spacing w:line="259" w:lineRule="auto"/>
      </w:pPr>
    </w:p>
    <w:p w14:paraId="055DF52F" w14:textId="2E04919B" w:rsidR="005C113B" w:rsidRPr="007B2A32" w:rsidRDefault="7DC7F43C" w:rsidP="2D0E2C50">
      <w:pPr>
        <w:spacing w:line="259" w:lineRule="auto"/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2D0E2C50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68982E96" w:rsidRPr="2D0E2C50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8982E96" w:rsidRPr="2D0E2C50">
        <w:rPr>
          <w:rFonts w:asciiTheme="minorHAnsi" w:hAnsiTheme="minorHAnsi"/>
          <w:b/>
          <w:bCs/>
          <w:u w:val="single"/>
          <w:lang w:val="en-US"/>
        </w:rPr>
        <w:t xml:space="preserve"> 1</w:t>
      </w:r>
      <w:r w:rsidR="68982E96" w:rsidRPr="2D0E2C50">
        <w:rPr>
          <w:rFonts w:asciiTheme="minorHAnsi" w:hAnsiTheme="minorHAnsi"/>
          <w:b/>
          <w:bCs/>
          <w:lang w:val="en-US"/>
        </w:rPr>
        <w:t>: Flowchart illustrating patients’ selection</w:t>
      </w:r>
    </w:p>
    <w:p w14:paraId="0093BFEE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  <w:r w:rsidRPr="007B2A32">
        <w:rPr>
          <w:rFonts w:asciiTheme="minorHAnsi" w:hAnsiTheme="minorHAnsi"/>
          <w:noProof/>
        </w:rPr>
        <w:drawing>
          <wp:inline distT="0" distB="0" distL="0" distR="0" wp14:anchorId="23E6FE18" wp14:editId="6FAEA17A">
            <wp:extent cx="5760720" cy="4904740"/>
            <wp:effectExtent l="0" t="0" r="5080" b="0"/>
            <wp:docPr id="1066032810" name="Image 1" descr="Une image contenant texte, diagramme, Plan, schémat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032810" name="Image 1" descr="Une image contenant texte, diagramme, Plan, schématiqu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6B540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</w:p>
    <w:p w14:paraId="30D41D09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</w:p>
    <w:p w14:paraId="0C9B639D" w14:textId="0498C11E" w:rsidR="00CC3D14" w:rsidRPr="00A914D4" w:rsidRDefault="00CC3D14" w:rsidP="19754E8F">
      <w:pPr>
        <w:rPr>
          <w:rFonts w:asciiTheme="minorHAnsi" w:hAnsiTheme="minorHAnsi"/>
          <w:lang w:val="en-US"/>
        </w:rPr>
      </w:pPr>
      <w:r w:rsidRPr="19754E8F">
        <w:rPr>
          <w:rFonts w:asciiTheme="minorHAnsi" w:hAnsiTheme="minorHAnsi"/>
          <w:b/>
          <w:bCs/>
          <w:u w:val="single"/>
          <w:lang w:val="en-US"/>
        </w:rPr>
        <w:br w:type="page"/>
      </w:r>
    </w:p>
    <w:p w14:paraId="1E016CDF" w14:textId="7EF795A3" w:rsidR="005C113B" w:rsidRPr="007B2A32" w:rsidRDefault="53E64373" w:rsidP="510A4B42">
      <w:pPr>
        <w:jc w:val="both"/>
        <w:rPr>
          <w:rFonts w:asciiTheme="minorHAnsi" w:hAnsiTheme="minorHAnsi"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68982E96" w:rsidRPr="510A4B42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8982E96" w:rsidRPr="510A4B42">
        <w:rPr>
          <w:rFonts w:asciiTheme="minorHAnsi" w:hAnsiTheme="minorHAnsi"/>
          <w:b/>
          <w:bCs/>
          <w:u w:val="single"/>
          <w:lang w:val="en-US"/>
        </w:rPr>
        <w:t xml:space="preserve"> 2:</w:t>
      </w:r>
      <w:r w:rsidR="68982E96" w:rsidRPr="510A4B42">
        <w:rPr>
          <w:rFonts w:asciiTheme="minorHAnsi" w:hAnsiTheme="minorHAnsi"/>
          <w:b/>
          <w:bCs/>
          <w:lang w:val="en-US"/>
        </w:rPr>
        <w:t xml:space="preserve"> Effect size of items combinations during the stepwise procedure</w:t>
      </w:r>
      <w:r w:rsidR="332ABAD8" w:rsidRPr="510A4B42">
        <w:rPr>
          <w:rFonts w:asciiTheme="minorHAnsi" w:hAnsiTheme="minorHAnsi"/>
          <w:b/>
          <w:bCs/>
          <w:lang w:val="en-US"/>
        </w:rPr>
        <w:t xml:space="preserve"> on 1,000 data splits</w:t>
      </w:r>
      <w:r w:rsidR="68982E96" w:rsidRPr="510A4B42">
        <w:rPr>
          <w:rFonts w:asciiTheme="minorHAnsi" w:hAnsiTheme="minorHAnsi"/>
          <w:b/>
          <w:bCs/>
          <w:lang w:val="en-US"/>
        </w:rPr>
        <w:t xml:space="preserve">. </w:t>
      </w:r>
      <w:r w:rsidR="68982E96" w:rsidRPr="510A4B42">
        <w:rPr>
          <w:rFonts w:asciiTheme="minorHAnsi" w:hAnsiTheme="minorHAnsi"/>
          <w:lang w:val="en-US"/>
        </w:rPr>
        <w:t xml:space="preserve">At each iteration, the dataset </w:t>
      </w:r>
      <w:proofErr w:type="gramStart"/>
      <w:r w:rsidR="68982E96" w:rsidRPr="510A4B42">
        <w:rPr>
          <w:rFonts w:asciiTheme="minorHAnsi" w:hAnsiTheme="minorHAnsi"/>
          <w:lang w:val="en-US"/>
        </w:rPr>
        <w:t>is split</w:t>
      </w:r>
      <w:proofErr w:type="gramEnd"/>
      <w:r w:rsidR="68982E96" w:rsidRPr="510A4B42">
        <w:rPr>
          <w:rFonts w:asciiTheme="minorHAnsi" w:hAnsiTheme="minorHAnsi"/>
          <w:lang w:val="en-US"/>
        </w:rPr>
        <w:t>: 60% of the data (“Train</w:t>
      </w:r>
      <w:r w:rsidR="59F9FD91" w:rsidRPr="510A4B42">
        <w:rPr>
          <w:rFonts w:asciiTheme="minorHAnsi" w:hAnsiTheme="minorHAnsi"/>
          <w:lang w:val="en-US"/>
        </w:rPr>
        <w:t>ing</w:t>
      </w:r>
      <w:r w:rsidR="68982E96" w:rsidRPr="510A4B42">
        <w:rPr>
          <w:rFonts w:asciiTheme="minorHAnsi" w:hAnsiTheme="minorHAnsi"/>
          <w:lang w:val="en-US"/>
        </w:rPr>
        <w:t xml:space="preserve"> data set”) are used to select a combination of items maximizing effect size in a stepwise procedure. The effect size of this optimized combination </w:t>
      </w:r>
      <w:proofErr w:type="gramStart"/>
      <w:r w:rsidR="68982E96" w:rsidRPr="510A4B42">
        <w:rPr>
          <w:rFonts w:asciiTheme="minorHAnsi" w:hAnsiTheme="minorHAnsi"/>
          <w:lang w:val="en-US"/>
        </w:rPr>
        <w:t>is then assessed</w:t>
      </w:r>
      <w:proofErr w:type="gramEnd"/>
      <w:r w:rsidR="68982E96" w:rsidRPr="510A4B42">
        <w:rPr>
          <w:rFonts w:asciiTheme="minorHAnsi" w:hAnsiTheme="minorHAnsi"/>
          <w:lang w:val="en-US"/>
        </w:rPr>
        <w:t xml:space="preserve"> on the remaining 40% of the data (“Test data set”). A: We reported the effect size reached by the best combination reached at each iteration on its training and test data. B: the effect sizes of the same combinations assessed separately on the two genotypes. C: the effect sizes of the same combinations assessed separately on patients FARS-stage. The boxplot corresponding to patients with Mild stage is not shown, due to insufficient data (N=25).</w:t>
      </w:r>
    </w:p>
    <w:p w14:paraId="37BA6E58" w14:textId="77777777" w:rsidR="005C113B" w:rsidRPr="007B2A32" w:rsidRDefault="5DF2F4BA" w:rsidP="005C113B">
      <w:pPr>
        <w:jc w:val="both"/>
        <w:rPr>
          <w:rFonts w:asciiTheme="minorHAnsi" w:hAnsiTheme="minorHAnsi"/>
          <w:lang w:val="en-US"/>
        </w:rPr>
      </w:pPr>
      <w:r>
        <w:rPr>
          <w:noProof/>
        </w:rPr>
        <w:drawing>
          <wp:inline distT="0" distB="0" distL="0" distR="0" wp14:anchorId="1975BF75" wp14:editId="159708D9">
            <wp:extent cx="6146080" cy="3482236"/>
            <wp:effectExtent l="0" t="0" r="1270" b="0"/>
            <wp:docPr id="1754014969" name="Image 9" descr="Une image contenant diagramme, texte, Plan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080" cy="3482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113B" w:rsidRPr="19754E8F">
        <w:rPr>
          <w:rFonts w:asciiTheme="minorHAnsi" w:hAnsiTheme="minorHAnsi"/>
          <w:b/>
          <w:bCs/>
          <w:u w:val="single"/>
          <w:lang w:val="en-US"/>
        </w:rPr>
        <w:br w:type="page"/>
      </w:r>
    </w:p>
    <w:p w14:paraId="6C491F71" w14:textId="77777777" w:rsidR="001D4E49" w:rsidRDefault="6E1C9DD7" w:rsidP="510A4B42">
      <w:pPr>
        <w:spacing w:line="259" w:lineRule="auto"/>
        <w:jc w:val="both"/>
        <w:rPr>
          <w:rFonts w:asciiTheme="minorHAnsi" w:eastAsiaTheme="minorEastAsia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68982E96" w:rsidRPr="510A4B42">
        <w:rPr>
          <w:rFonts w:asciiTheme="minorHAnsi" w:hAnsiTheme="minorHAnsi"/>
          <w:b/>
          <w:bCs/>
          <w:u w:val="single"/>
          <w:lang w:val="en-US"/>
        </w:rPr>
        <w:t>Figure</w:t>
      </w:r>
      <w:proofErr w:type="spellEnd"/>
      <w:proofErr w:type="gramEnd"/>
      <w:r w:rsidR="68982E96" w:rsidRPr="510A4B42">
        <w:rPr>
          <w:rFonts w:asciiTheme="minorHAnsi" w:hAnsiTheme="minorHAnsi"/>
          <w:b/>
          <w:bCs/>
          <w:u w:val="single"/>
          <w:lang w:val="en-US"/>
        </w:rPr>
        <w:t xml:space="preserve"> 3:</w:t>
      </w:r>
      <w:r w:rsidR="68982E96" w:rsidRPr="510A4B42">
        <w:rPr>
          <w:rFonts w:asciiTheme="minorHAnsi" w:eastAsiaTheme="minorEastAsia" w:hAnsiTheme="minorHAnsi"/>
          <w:b/>
          <w:bCs/>
          <w:lang w:val="en-US"/>
        </w:rPr>
        <w:t xml:space="preserve"> </w:t>
      </w:r>
      <w:r w:rsidR="001D4E49" w:rsidRPr="001D4E49">
        <w:rPr>
          <w:rFonts w:asciiTheme="minorHAnsi" w:eastAsiaTheme="minorEastAsia" w:hAnsiTheme="minorHAnsi"/>
          <w:b/>
          <w:bCs/>
          <w:lang w:val="en-US"/>
        </w:rPr>
        <w:t xml:space="preserve">Number of times a combination of items was selected as an optimized combination (maximizing effect size) during the stepwise procedure. </w:t>
      </w:r>
    </w:p>
    <w:p w14:paraId="471A7F0B" w14:textId="47B3A630" w:rsidR="005C113B" w:rsidRPr="007B2A32" w:rsidRDefault="00656B83" w:rsidP="005C113B">
      <w:pPr>
        <w:spacing w:line="259" w:lineRule="auto"/>
        <w:jc w:val="both"/>
        <w:rPr>
          <w:rFonts w:asciiTheme="minorHAnsi" w:eastAsiaTheme="minorEastAsia" w:hAnsiTheme="minorHAnsi"/>
          <w:b/>
          <w:bCs/>
          <w:lang w:val="en-US"/>
        </w:rPr>
      </w:pPr>
      <w:r w:rsidRPr="00656B83">
        <w:rPr>
          <w:rFonts w:asciiTheme="minorHAnsi" w:hAnsiTheme="minorHAnsi"/>
          <w:lang w:val="en-US"/>
        </w:rPr>
        <w:t xml:space="preserve">At each iteration, 60% of the data is drawn. The “optimized combination” of items, i.e., the combination maximizing effect size, </w:t>
      </w:r>
      <w:proofErr w:type="gramStart"/>
      <w:r w:rsidRPr="00656B83">
        <w:rPr>
          <w:rFonts w:asciiTheme="minorHAnsi" w:hAnsiTheme="minorHAnsi"/>
          <w:lang w:val="en-US"/>
        </w:rPr>
        <w:t>is then computed</w:t>
      </w:r>
      <w:proofErr w:type="gramEnd"/>
      <w:r w:rsidRPr="00656B83">
        <w:rPr>
          <w:rFonts w:asciiTheme="minorHAnsi" w:hAnsiTheme="minorHAnsi"/>
          <w:lang w:val="en-US"/>
        </w:rPr>
        <w:t xml:space="preserve"> in a stepwise procedure.</w:t>
      </w:r>
      <w:r>
        <w:rPr>
          <w:rFonts w:asciiTheme="minorHAnsi" w:hAnsiTheme="minorHAnsi"/>
          <w:lang w:val="en-US"/>
        </w:rPr>
        <w:t xml:space="preserve"> </w:t>
      </w:r>
      <w:r w:rsidR="005C113B" w:rsidRPr="007B2A32">
        <w:rPr>
          <w:rFonts w:asciiTheme="minorHAnsi" w:hAnsiTheme="minorHAnsi"/>
          <w:lang w:val="en-US"/>
        </w:rPr>
        <w:t>We</w:t>
      </w:r>
      <w:r>
        <w:rPr>
          <w:rFonts w:asciiTheme="minorHAnsi" w:hAnsiTheme="minorHAnsi"/>
          <w:lang w:val="en-US"/>
        </w:rPr>
        <w:t xml:space="preserve"> </w:t>
      </w:r>
      <w:r w:rsidR="005C113B" w:rsidRPr="007B2A32">
        <w:rPr>
          <w:rFonts w:asciiTheme="minorHAnsi" w:hAnsiTheme="minorHAnsi"/>
          <w:lang w:val="en-US"/>
        </w:rPr>
        <w:t xml:space="preserve">report the number of times each combination </w:t>
      </w:r>
      <w:r w:rsidR="001D4E49">
        <w:rPr>
          <w:rFonts w:asciiTheme="minorHAnsi" w:hAnsiTheme="minorHAnsi"/>
          <w:lang w:val="en-US"/>
        </w:rPr>
        <w:t xml:space="preserve">of items </w:t>
      </w:r>
      <w:r w:rsidR="005C113B" w:rsidRPr="007B2A32">
        <w:rPr>
          <w:rFonts w:asciiTheme="minorHAnsi" w:hAnsiTheme="minorHAnsi"/>
          <w:lang w:val="en-US"/>
        </w:rPr>
        <w:t xml:space="preserve">was selected as </w:t>
      </w:r>
      <w:r w:rsidR="002C605A">
        <w:rPr>
          <w:rFonts w:asciiTheme="minorHAnsi" w:hAnsiTheme="minorHAnsi"/>
          <w:lang w:val="en-US"/>
        </w:rPr>
        <w:t>optimized</w:t>
      </w:r>
      <w:r w:rsidR="005C113B" w:rsidRPr="007B2A32">
        <w:rPr>
          <w:rFonts w:asciiTheme="minorHAnsi" w:hAnsiTheme="minorHAnsi"/>
          <w:lang w:val="en-US"/>
        </w:rPr>
        <w:t xml:space="preserve"> over N=1,000 iterations. Over the 1,000 iterations, 161 different </w:t>
      </w:r>
      <w:r w:rsidR="002C605A">
        <w:rPr>
          <w:rFonts w:asciiTheme="minorHAnsi" w:hAnsiTheme="minorHAnsi"/>
          <w:lang w:val="en-US"/>
        </w:rPr>
        <w:t>optimized</w:t>
      </w:r>
      <w:r w:rsidR="005C113B" w:rsidRPr="007B2A32">
        <w:rPr>
          <w:rFonts w:asciiTheme="minorHAnsi" w:hAnsiTheme="minorHAnsi"/>
          <w:lang w:val="en-US"/>
        </w:rPr>
        <w:t xml:space="preserve"> combinations </w:t>
      </w:r>
      <w:proofErr w:type="gramStart"/>
      <w:r w:rsidR="005C113B" w:rsidRPr="007B2A32">
        <w:rPr>
          <w:rFonts w:asciiTheme="minorHAnsi" w:hAnsiTheme="minorHAnsi"/>
          <w:lang w:val="en-US"/>
        </w:rPr>
        <w:t>were obtained</w:t>
      </w:r>
      <w:proofErr w:type="gramEnd"/>
      <w:r w:rsidR="000202F2" w:rsidRPr="007B2A32">
        <w:rPr>
          <w:rFonts w:asciiTheme="minorHAnsi" w:hAnsiTheme="minorHAnsi"/>
          <w:lang w:val="en-US"/>
        </w:rPr>
        <w:t xml:space="preserve"> (</w:t>
      </w:r>
      <w:r w:rsidR="005C113B" w:rsidRPr="007B2A32">
        <w:rPr>
          <w:rFonts w:asciiTheme="minorHAnsi" w:hAnsiTheme="minorHAnsi"/>
          <w:lang w:val="en-US"/>
        </w:rPr>
        <w:t>out of 2</w:t>
      </w:r>
      <w:r w:rsidR="000202F2" w:rsidRPr="007B2A32">
        <w:rPr>
          <w:rFonts w:asciiTheme="minorHAnsi" w:hAnsiTheme="minorHAnsi"/>
          <w:vertAlign w:val="superscript"/>
          <w:lang w:val="en-US"/>
        </w:rPr>
        <w:t>30</w:t>
      </w:r>
      <w:r w:rsidR="005C113B" w:rsidRPr="007B2A32">
        <w:rPr>
          <w:rFonts w:asciiTheme="minorHAnsi" w:hAnsiTheme="minorHAnsi"/>
          <w:lang w:val="en-US"/>
        </w:rPr>
        <w:t xml:space="preserve"> = </w:t>
      </w:r>
      <w:r w:rsidR="000202F2" w:rsidRPr="007B2A32">
        <w:rPr>
          <w:rFonts w:asciiTheme="minorHAnsi" w:hAnsiTheme="minorHAnsi"/>
          <w:lang w:val="en-US"/>
        </w:rPr>
        <w:t xml:space="preserve">1,073,741,824 </w:t>
      </w:r>
      <w:r w:rsidR="005C113B" w:rsidRPr="007B2A32">
        <w:rPr>
          <w:rFonts w:asciiTheme="minorHAnsi" w:hAnsiTheme="minorHAnsi"/>
          <w:lang w:val="en-US"/>
        </w:rPr>
        <w:t xml:space="preserve">possible combinations of </w:t>
      </w:r>
      <w:r w:rsidR="000202F2" w:rsidRPr="007B2A32">
        <w:rPr>
          <w:rFonts w:asciiTheme="minorHAnsi" w:hAnsiTheme="minorHAnsi"/>
          <w:lang w:val="en-US"/>
        </w:rPr>
        <w:t>30</w:t>
      </w:r>
      <w:r w:rsidR="005C113B" w:rsidRPr="007B2A32">
        <w:rPr>
          <w:rFonts w:asciiTheme="minorHAnsi" w:hAnsiTheme="minorHAnsi"/>
          <w:lang w:val="en-US"/>
        </w:rPr>
        <w:t xml:space="preserve"> items</w:t>
      </w:r>
      <w:r w:rsidR="000202F2" w:rsidRPr="007B2A32">
        <w:rPr>
          <w:rFonts w:asciiTheme="minorHAnsi" w:hAnsiTheme="minorHAnsi"/>
          <w:lang w:val="en-US"/>
        </w:rPr>
        <w:t>)</w:t>
      </w:r>
      <w:r w:rsidR="005C113B" w:rsidRPr="007B2A32">
        <w:rPr>
          <w:rFonts w:asciiTheme="minorHAnsi" w:hAnsiTheme="minorHAnsi"/>
          <w:lang w:val="en-US"/>
        </w:rPr>
        <w:t xml:space="preserve">. Consequently, only the number of occurrences of the 10 most frequent combinations </w:t>
      </w:r>
      <w:proofErr w:type="gramStart"/>
      <w:r w:rsidR="005C113B" w:rsidRPr="007B2A32">
        <w:rPr>
          <w:rFonts w:asciiTheme="minorHAnsi" w:hAnsiTheme="minorHAnsi"/>
          <w:lang w:val="en-US"/>
        </w:rPr>
        <w:t>are shown</w:t>
      </w:r>
      <w:proofErr w:type="gramEnd"/>
      <w:r w:rsidR="005C113B" w:rsidRPr="007B2A32">
        <w:rPr>
          <w:rFonts w:asciiTheme="minorHAnsi" w:hAnsiTheme="minorHAnsi"/>
          <w:lang w:val="en-US"/>
        </w:rPr>
        <w:t>.</w:t>
      </w:r>
    </w:p>
    <w:p w14:paraId="5E88ADC6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  <w:r w:rsidRPr="007B2A32">
        <w:rPr>
          <w:rFonts w:asciiTheme="minorHAnsi" w:hAnsiTheme="minorHAnsi"/>
          <w:noProof/>
        </w:rPr>
        <w:drawing>
          <wp:inline distT="0" distB="0" distL="0" distR="0" wp14:anchorId="5ED30FF1" wp14:editId="621766CB">
            <wp:extent cx="5992586" cy="4646266"/>
            <wp:effectExtent l="0" t="0" r="1905" b="2540"/>
            <wp:docPr id="1152949686" name="Image 7" descr="Une image contenant texte, capture d’écran, Polic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949686" name="Image 7" descr="Une image contenant texte, capture d’écran, Police, conception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9131" cy="465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F6A88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  <w:r w:rsidRPr="77B85956">
        <w:rPr>
          <w:rFonts w:asciiTheme="minorHAnsi" w:hAnsiTheme="minorHAnsi"/>
          <w:lang w:val="en-US"/>
        </w:rPr>
        <w:br w:type="page"/>
      </w:r>
    </w:p>
    <w:p w14:paraId="15F55596" w14:textId="7500D088" w:rsidR="005C113B" w:rsidRPr="007B2A32" w:rsidRDefault="68E39404" w:rsidP="77B85956">
      <w:pPr>
        <w:spacing w:line="259" w:lineRule="auto"/>
        <w:jc w:val="both"/>
        <w:rPr>
          <w:rFonts w:asciiTheme="minorHAnsi" w:hAnsiTheme="minorHAnsi"/>
          <w:b/>
          <w:bCs/>
          <w:u w:val="single"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lang w:val="en-US"/>
        </w:rPr>
        <w:lastRenderedPageBreak/>
        <w:t>eFigure</w:t>
      </w:r>
      <w:proofErr w:type="spellEnd"/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4: Number of times each item is selected in an optimized combination during the stepwise procedure on 1,000 data splits. At each iteration, 60% of the data is drawn. The “optimized combination” of items, i.e., the combination maximizing effect size, </w:t>
      </w:r>
      <w:proofErr w:type="gramStart"/>
      <w:r w:rsidRPr="77B85956">
        <w:rPr>
          <w:rFonts w:asciiTheme="minorHAnsi" w:hAnsiTheme="minorHAnsi"/>
          <w:b/>
          <w:bCs/>
          <w:lang w:val="en-US"/>
        </w:rPr>
        <w:t>is then computed</w:t>
      </w:r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in a stepwise procedure. We report the number of times each item was present in the optimized combinations resulting from N=1,000 iterations. </w:t>
      </w:r>
    </w:p>
    <w:p w14:paraId="49D379B6" w14:textId="079EBFB6" w:rsidR="005C113B" w:rsidRPr="007B2A32" w:rsidRDefault="005C113B" w:rsidP="77B85956">
      <w:pPr>
        <w:spacing w:line="259" w:lineRule="auto"/>
        <w:jc w:val="both"/>
        <w:rPr>
          <w:rFonts w:asciiTheme="minorHAnsi" w:hAnsiTheme="minorHAnsi"/>
          <w:b/>
          <w:bCs/>
          <w:lang w:val="en-US"/>
        </w:rPr>
      </w:pPr>
    </w:p>
    <w:p w14:paraId="09C0BF3E" w14:textId="6874F92B" w:rsidR="5564A215" w:rsidRDefault="5564A215" w:rsidP="6EDE49CA">
      <w:pPr>
        <w:spacing w:line="259" w:lineRule="auto"/>
        <w:jc w:val="both"/>
        <w:rPr>
          <w:rFonts w:asciiTheme="minorHAnsi" w:hAnsiTheme="minorHAnsi"/>
          <w:b/>
          <w:bCs/>
          <w:highlight w:val="yellow"/>
          <w:lang w:val="en-US"/>
        </w:rPr>
      </w:pPr>
      <w:r>
        <w:rPr>
          <w:noProof/>
        </w:rPr>
        <w:drawing>
          <wp:inline distT="0" distB="0" distL="0" distR="0" wp14:anchorId="7F6888F9" wp14:editId="0C0FF258">
            <wp:extent cx="6124574" cy="5238748"/>
            <wp:effectExtent l="0" t="0" r="0" b="0"/>
            <wp:docPr id="367177870" name="Image 367177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4" cy="523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F05AD" w14:textId="1D85B837" w:rsidR="005C113B" w:rsidRDefault="005C113B" w:rsidP="77B85956">
      <w:pPr>
        <w:rPr>
          <w:rFonts w:asciiTheme="minorHAnsi" w:hAnsiTheme="minorHAnsi"/>
          <w:b/>
          <w:bCs/>
          <w:u w:val="single"/>
          <w:lang w:val="en-US"/>
        </w:rPr>
      </w:pPr>
    </w:p>
    <w:p w14:paraId="2DF8CD0E" w14:textId="025EEFB2" w:rsidR="000472C2" w:rsidRDefault="000472C2" w:rsidP="000472C2">
      <w:pPr>
        <w:keepNext/>
        <w:keepLines/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lang w:val="en-US"/>
        </w:rPr>
        <w:lastRenderedPageBreak/>
        <w:t>eFigure</w:t>
      </w:r>
      <w:proofErr w:type="spellEnd"/>
      <w:proofErr w:type="gramEnd"/>
      <w:r w:rsidRPr="77B85956">
        <w:rPr>
          <w:rFonts w:asciiTheme="minorHAnsi" w:hAnsiTheme="minorHAnsi"/>
          <w:b/>
          <w:bCs/>
          <w:lang w:val="en-US"/>
        </w:rPr>
        <w:t xml:space="preserve"> </w:t>
      </w:r>
      <w:r>
        <w:rPr>
          <w:rFonts w:asciiTheme="minorHAnsi" w:hAnsiTheme="minorHAnsi"/>
          <w:b/>
          <w:bCs/>
          <w:lang w:val="en-US"/>
        </w:rPr>
        <w:t>5</w:t>
      </w:r>
      <w:r w:rsidRPr="77B85956">
        <w:rPr>
          <w:rFonts w:asciiTheme="minorHAnsi" w:hAnsiTheme="minorHAnsi"/>
          <w:b/>
          <w:bCs/>
          <w:lang w:val="en-US"/>
        </w:rPr>
        <w:t>:</w:t>
      </w:r>
      <w:r>
        <w:rPr>
          <w:rFonts w:asciiTheme="minorHAnsi" w:hAnsiTheme="minorHAnsi"/>
          <w:b/>
          <w:bCs/>
          <w:lang w:val="en-US"/>
        </w:rPr>
        <w:t xml:space="preserve"> C</w:t>
      </w:r>
      <w:r w:rsidRPr="000472C2">
        <w:rPr>
          <w:rFonts w:asciiTheme="minorHAnsi" w:hAnsiTheme="minorHAnsi"/>
          <w:b/>
          <w:bCs/>
          <w:lang w:val="en-US"/>
        </w:rPr>
        <w:t>orrelation at baseline between the seven items of the SPAXCOM</w:t>
      </w:r>
    </w:p>
    <w:p w14:paraId="530FDB54" w14:textId="0A2E5D62" w:rsidR="000472C2" w:rsidRDefault="000472C2" w:rsidP="000472C2">
      <w:pPr>
        <w:keepNext/>
        <w:keepLines/>
        <w:rPr>
          <w:rFonts w:asciiTheme="minorHAnsi" w:hAnsiTheme="minorHAnsi"/>
          <w:b/>
          <w:bCs/>
          <w:u w:val="single"/>
          <w:lang w:val="en-US"/>
        </w:rPr>
      </w:pPr>
    </w:p>
    <w:p w14:paraId="2FC141A8" w14:textId="2400A7B2" w:rsidR="000472C2" w:rsidRPr="007B2A32" w:rsidRDefault="000472C2" w:rsidP="000472C2">
      <w:pPr>
        <w:keepNext/>
        <w:keepLines/>
        <w:rPr>
          <w:rFonts w:asciiTheme="minorHAnsi" w:hAnsiTheme="minorHAnsi"/>
          <w:b/>
          <w:bCs/>
          <w:u w:val="single"/>
          <w:lang w:val="en-US"/>
        </w:rPr>
      </w:pPr>
      <w:r>
        <w:rPr>
          <w:noProof/>
        </w:rPr>
        <w:drawing>
          <wp:inline distT="0" distB="0" distL="0" distR="0" wp14:anchorId="482E0D16" wp14:editId="29B8F264">
            <wp:extent cx="4847454" cy="4895848"/>
            <wp:effectExtent l="0" t="0" r="0" b="0"/>
            <wp:docPr id="1137382071" name="Image 1137382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454" cy="489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2D6D3" w14:textId="79168201" w:rsidR="005C113B" w:rsidRPr="000472C2" w:rsidRDefault="7141F5DB" w:rsidP="510A4B42">
      <w:pPr>
        <w:rPr>
          <w:lang w:val="en-US"/>
        </w:rPr>
      </w:pPr>
      <w:r w:rsidRPr="000472C2">
        <w:rPr>
          <w:lang w:val="en-US"/>
        </w:rPr>
        <w:br w:type="page"/>
      </w:r>
    </w:p>
    <w:p w14:paraId="7F26C8EE" w14:textId="6C87490A" w:rsidR="005C113B" w:rsidRPr="007B2A32" w:rsidRDefault="7141F5DB" w:rsidP="77B85956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77B85956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68982E96" w:rsidRPr="77B85956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68982E96" w:rsidRPr="77B85956">
        <w:rPr>
          <w:rFonts w:asciiTheme="minorHAnsi" w:hAnsiTheme="minorHAnsi"/>
          <w:b/>
          <w:bCs/>
          <w:u w:val="single"/>
          <w:lang w:val="en-US"/>
        </w:rPr>
        <w:t xml:space="preserve"> </w:t>
      </w:r>
      <w:r w:rsidR="07155F0F" w:rsidRPr="77B85956">
        <w:rPr>
          <w:rFonts w:asciiTheme="minorHAnsi" w:hAnsiTheme="minorHAnsi"/>
          <w:b/>
          <w:bCs/>
          <w:u w:val="single"/>
          <w:lang w:val="en-US"/>
        </w:rPr>
        <w:t>1</w:t>
      </w:r>
      <w:r w:rsidR="68982E96" w:rsidRPr="77B85956">
        <w:rPr>
          <w:rFonts w:asciiTheme="minorHAnsi" w:hAnsiTheme="minorHAnsi"/>
          <w:b/>
          <w:bCs/>
          <w:lang w:val="en-US"/>
        </w:rPr>
        <w:t xml:space="preserve">: Description and labels of SARA, SPRS and FARS-ADL items. </w:t>
      </w:r>
    </w:p>
    <w:p w14:paraId="0DF75763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3961"/>
        <w:gridCol w:w="2835"/>
        <w:gridCol w:w="1311"/>
      </w:tblGrid>
      <w:tr w:rsidR="005C113B" w:rsidRPr="007B2A32" w14:paraId="16BECB7F" w14:textId="77777777" w:rsidTr="00903078">
        <w:trPr>
          <w:trHeight w:val="320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2D48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cale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0577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Item description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65B2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Item label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31B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Max score</w:t>
            </w:r>
          </w:p>
        </w:tc>
      </w:tr>
      <w:tr w:rsidR="005C113B" w:rsidRPr="004A0D44" w14:paraId="1B1E77F4" w14:textId="77777777" w:rsidTr="00903078">
        <w:trPr>
          <w:trHeight w:val="32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8494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AR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F98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Gait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BE9A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gai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3A3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8</w:t>
            </w:r>
          </w:p>
        </w:tc>
      </w:tr>
      <w:tr w:rsidR="005C113B" w:rsidRPr="004A0D44" w14:paraId="16A4A692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86E8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661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2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Stance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860F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stanc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BC47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6</w:t>
            </w:r>
          </w:p>
        </w:tc>
      </w:tr>
      <w:tr w:rsidR="005C113B" w:rsidRPr="004A0D44" w14:paraId="2B2747C5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DA0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E23D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3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Sitting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CDF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sitting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6145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28322492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10C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A130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Speech disturbance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612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speech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A881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6</w:t>
            </w:r>
          </w:p>
        </w:tc>
      </w:tr>
      <w:tr w:rsidR="005C113B" w:rsidRPr="004A0D44" w14:paraId="65B18A49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C85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4AAA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5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Finger chase, mean of right and left assessments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1C0C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finger_chas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CC5A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1B7E732E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FA7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EC7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6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Finger-nose test, mean of right and left assessments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08D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finger_nos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9F85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7D1086F9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789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FA45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7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Fast alternating hand movements, mean of right and left assessment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F27F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alt_han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CC46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6AC4CE5E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EDB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C85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8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Heel-shin slide, mean of right and left assessments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A939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lang w:val="en-US"/>
              </w:rPr>
              <w:t>SARA_heel_shin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B8D7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32F2147A" w14:textId="77777777" w:rsidTr="00903078">
        <w:trPr>
          <w:trHeight w:val="32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A2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E1E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>1 –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 Walking distance without pause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92B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walk_dis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137A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1D5802D6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480B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788E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2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 Gait quality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C005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gai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50E4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5F3C7794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9492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9429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3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Maximum gait speed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AAA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gait_spee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C17B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122D5684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4582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E0BC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Climbing stairs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6815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stair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DB06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404EC2A6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CB7A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85BD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5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Speed of stair climbing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6CD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stairs_spee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45E2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451D040D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221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8047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6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Arising from chair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1F4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chair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A775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07558714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4AA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B486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7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Spasticity - hip adductor muscle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652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hip_ad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49CA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20992F2C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C2A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AB28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8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Spasticity - knee extensor muscle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19D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knee_ex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0DB1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60185932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365C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59DE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9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Weakness - hip abduction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5EC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weak_hip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7C8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607FCAF5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AD15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B0E8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0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Weakness - foot dorsiflexion 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898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weak_foo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B4D3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47D2758C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FDB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E764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1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Contractures of lower limb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A9D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contracture_lower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2738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7740F913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4C68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15BD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2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Pain due to spastic paraplegia related symptom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B2FA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pain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E6F4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5CC86A20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5753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C393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3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Bladder and bowel function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AFA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SPRS_bladder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6312" w14:textId="77777777" w:rsidR="005C113B" w:rsidRPr="004A0D44" w:rsidRDefault="005C113B" w:rsidP="00903078">
            <w:pPr>
              <w:rPr>
                <w:rFonts w:asciiTheme="minorHAnsi" w:hAnsiTheme="minorHAnsi" w:cs="Calibri"/>
                <w:lang w:val="en-US"/>
              </w:rPr>
            </w:pPr>
            <w:r w:rsidRPr="004A0D44">
              <w:rPr>
                <w:rFonts w:asciiTheme="minorHAnsi" w:hAnsiTheme="minorHAnsi" w:cs="Calibri"/>
                <w:lang w:val="en-US"/>
              </w:rPr>
              <w:t>4</w:t>
            </w:r>
          </w:p>
        </w:tc>
      </w:tr>
      <w:tr w:rsidR="005C113B" w:rsidRPr="004A0D44" w14:paraId="21CB9E35" w14:textId="77777777" w:rsidTr="00903078">
        <w:trPr>
          <w:trHeight w:val="320"/>
        </w:trPr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D7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BE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1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</w:t>
            </w:r>
            <w:r w:rsidRPr="007B2A32">
              <w:rPr>
                <w:rFonts w:asciiTheme="minorHAnsi" w:hAnsiTheme="minorHAnsi" w:cs="Arial"/>
                <w:lang w:val="en-US"/>
              </w:rPr>
              <w:t xml:space="preserve"> 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>Speech quality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02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speech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149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78AAD5B4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228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907B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2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Swallowing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91E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swallow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9BB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6AD0993D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5460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B5A0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3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Cutting food and handling utensils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914A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ea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BFBD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36C0C858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A25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7E29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Dressing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376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dres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542B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4077D923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9FD4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42E8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5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Personal hygiene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B5A4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hygien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3BFB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52A75CBA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DC18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7065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6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Falling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6D7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fall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D021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26309202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D2422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93F" w14:textId="0C89BDF1" w:rsidR="005C113B" w:rsidRPr="001D4E49" w:rsidRDefault="005C113B" w:rsidP="001D4E49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7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Walking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8B14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walk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350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2BE64A99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143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6D3C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8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Quality of sitting position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610E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sit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09C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  <w:tr w:rsidR="005C113B" w:rsidRPr="004A0D44" w14:paraId="126137C6" w14:textId="77777777" w:rsidTr="00903078">
        <w:trPr>
          <w:trHeight w:val="320"/>
        </w:trPr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9C9C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C05" w14:textId="77777777" w:rsidR="005C113B" w:rsidRPr="004A0D44" w:rsidRDefault="005C113B" w:rsidP="00903078">
            <w:pPr>
              <w:pStyle w:val="NormalWeb"/>
              <w:shd w:val="clear" w:color="auto" w:fill="FFFFFF"/>
              <w:rPr>
                <w:rFonts w:asciiTheme="minorHAnsi" w:hAnsiTheme="minorHAnsi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9</w:t>
            </w:r>
            <w:r w:rsidRPr="007B2A32">
              <w:rPr>
                <w:rFonts w:asciiTheme="minorHAnsi" w:hAnsiTheme="minorHAnsi" w:cs="Calibri"/>
                <w:color w:val="000000"/>
                <w:lang w:val="en-US"/>
              </w:rPr>
              <w:t xml:space="preserve"> – </w:t>
            </w:r>
            <w:r w:rsidRPr="007B2A32">
              <w:rPr>
                <w:rFonts w:asciiTheme="minorHAnsi" w:hAnsiTheme="minorHAnsi" w:cs="Arial"/>
                <w:lang w:val="en-US"/>
              </w:rPr>
              <w:t>Bladder function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935F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proofErr w:type="spellStart"/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FARS_ADL_bladder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5809" w14:textId="77777777" w:rsidR="005C113B" w:rsidRPr="004A0D44" w:rsidRDefault="005C113B" w:rsidP="00903078">
            <w:pPr>
              <w:rPr>
                <w:rFonts w:asciiTheme="minorHAnsi" w:hAnsiTheme="minorHAnsi" w:cs="Calibri"/>
                <w:color w:val="000000"/>
                <w:lang w:val="en-US"/>
              </w:rPr>
            </w:pPr>
            <w:r w:rsidRPr="004A0D44">
              <w:rPr>
                <w:rFonts w:asciiTheme="minorHAnsi" w:hAnsiTheme="minorHAnsi" w:cs="Calibri"/>
                <w:color w:val="000000"/>
                <w:lang w:val="en-US"/>
              </w:rPr>
              <w:t>4</w:t>
            </w:r>
          </w:p>
        </w:tc>
      </w:tr>
    </w:tbl>
    <w:p w14:paraId="36A56CFD" w14:textId="77777777" w:rsidR="005C113B" w:rsidRPr="007B2A32" w:rsidRDefault="005C113B" w:rsidP="005C113B">
      <w:pPr>
        <w:rPr>
          <w:rFonts w:asciiTheme="minorHAnsi" w:hAnsiTheme="minorHAnsi"/>
          <w:lang w:val="en-US"/>
        </w:rPr>
      </w:pPr>
      <w:r w:rsidRPr="007B2A32">
        <w:rPr>
          <w:rFonts w:asciiTheme="minorHAnsi" w:hAnsiTheme="minorHAnsi"/>
          <w:lang w:val="en-US"/>
        </w:rPr>
        <w:br w:type="page"/>
      </w:r>
    </w:p>
    <w:p w14:paraId="69305CE1" w14:textId="0DB8713E" w:rsidR="0085207C" w:rsidRPr="007B2A32" w:rsidRDefault="76C14047" w:rsidP="510A4B42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lastRenderedPageBreak/>
        <w:t>e</w:t>
      </w:r>
      <w:r w:rsidR="07A393E0" w:rsidRPr="510A4B42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07A393E0" w:rsidRPr="510A4B42">
        <w:rPr>
          <w:rFonts w:asciiTheme="minorHAnsi" w:hAnsiTheme="minorHAnsi"/>
          <w:b/>
          <w:bCs/>
          <w:u w:val="single"/>
          <w:lang w:val="en-US"/>
        </w:rPr>
        <w:t xml:space="preserve"> 2:</w:t>
      </w:r>
      <w:r w:rsidR="07A393E0" w:rsidRPr="510A4B42">
        <w:rPr>
          <w:rFonts w:asciiTheme="minorHAnsi" w:hAnsiTheme="minorHAnsi"/>
          <w:b/>
          <w:bCs/>
          <w:lang w:val="en-US"/>
        </w:rPr>
        <w:t xml:space="preserve"> Effect sizes for the </w:t>
      </w:r>
      <w:r w:rsidR="403E643E" w:rsidRPr="510A4B42">
        <w:rPr>
          <w:rFonts w:asciiTheme="minorHAnsi" w:hAnsiTheme="minorHAnsi"/>
          <w:b/>
          <w:bCs/>
          <w:lang w:val="en-US"/>
        </w:rPr>
        <w:t>SPAXCOM</w:t>
      </w:r>
      <w:r w:rsidR="07A393E0" w:rsidRPr="510A4B42">
        <w:rPr>
          <w:rFonts w:asciiTheme="minorHAnsi" w:hAnsiTheme="minorHAnsi"/>
          <w:b/>
          <w:bCs/>
          <w:lang w:val="en-US"/>
        </w:rPr>
        <w:t>, SARA, SPRS and FARS-ADL total scores, and their 95% bootstrapped confidence intervals.</w:t>
      </w:r>
    </w:p>
    <w:p w14:paraId="68828070" w14:textId="053B7DF4" w:rsidR="0085207C" w:rsidRPr="007B2A32" w:rsidRDefault="0085207C" w:rsidP="0085207C">
      <w:pPr>
        <w:rPr>
          <w:rFonts w:asciiTheme="minorHAnsi" w:hAnsiTheme="minorHAnsi"/>
          <w:lang w:val="en-US"/>
        </w:rPr>
      </w:pPr>
      <w:r w:rsidRPr="007B2A32">
        <w:rPr>
          <w:rFonts w:asciiTheme="minorHAnsi" w:hAnsiTheme="minorHAnsi"/>
          <w:lang w:val="en-US"/>
        </w:rPr>
        <w:t>The row corresponding to patients with Mild FARS stage is not shown, due to insufficient data (N=25).</w:t>
      </w:r>
    </w:p>
    <w:p w14:paraId="72069C27" w14:textId="77777777" w:rsidR="0085207C" w:rsidRPr="007B2A32" w:rsidRDefault="0085207C" w:rsidP="0085207C">
      <w:pPr>
        <w:rPr>
          <w:rFonts w:asciiTheme="minorHAnsi" w:hAnsiTheme="minorHAnsi"/>
          <w:b/>
          <w:bCs/>
          <w:lang w:val="en-US"/>
        </w:rPr>
      </w:pP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3325"/>
        <w:gridCol w:w="2268"/>
      </w:tblGrid>
      <w:tr w:rsidR="0085207C" w:rsidRPr="007B2A32" w14:paraId="05F4765F" w14:textId="77777777" w:rsidTr="1EE00B18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6250" w14:textId="77777777" w:rsidR="0085207C" w:rsidRPr="007B2A32" w:rsidRDefault="0085207C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509B" w14:textId="77777777" w:rsidR="0085207C" w:rsidRPr="007B2A32" w:rsidRDefault="0085207C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3754" w14:textId="77777777" w:rsidR="0085207C" w:rsidRPr="007B2A32" w:rsidRDefault="0085207C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color w:val="000000"/>
                <w:lang w:val="en-US"/>
              </w:rPr>
              <w:t>Effect size (CI)</w:t>
            </w:r>
          </w:p>
        </w:tc>
      </w:tr>
      <w:tr w:rsidR="0085207C" w:rsidRPr="007B2A32" w14:paraId="434D3C3C" w14:textId="77777777" w:rsidTr="1EE00B18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6DE0B9" w14:textId="7F891BE6" w:rsidR="0085207C" w:rsidRPr="007B2A32" w:rsidRDefault="00C86551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rFonts w:asciiTheme="minorHAnsi" w:hAnsiTheme="minorHAnsi"/>
                <w:color w:val="000000"/>
                <w:lang w:val="en-US"/>
              </w:rPr>
              <w:t>SPAXCO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441" w14:textId="33D587DF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Healthy contr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A30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-0.12 (-0.29, 0.19)</w:t>
            </w:r>
          </w:p>
        </w:tc>
      </w:tr>
      <w:tr w:rsidR="0085207C" w:rsidRPr="007B2A32" w14:paraId="3C5204F0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50C9780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CAD6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+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C92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71 (0.58, 0.85)</w:t>
            </w:r>
          </w:p>
        </w:tc>
      </w:tr>
      <w:tr w:rsidR="0085207C" w:rsidRPr="007B2A32" w14:paraId="170D793D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319431FF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011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A23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75 (0.58, 0.93)</w:t>
            </w:r>
          </w:p>
        </w:tc>
      </w:tr>
      <w:tr w:rsidR="0085207C" w:rsidRPr="007B2A32" w14:paraId="55596D83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7AF0CAAF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E41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EB2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69 (0.51, 0.95)</w:t>
            </w:r>
          </w:p>
        </w:tc>
      </w:tr>
      <w:tr w:rsidR="0085207C" w:rsidRPr="007B2A32" w14:paraId="0043E208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62CB2C2E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8A3" w14:textId="4E3DDAAC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dvanced FARS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C95" w14:textId="616B0CE6" w:rsidR="0085207C" w:rsidRPr="007B2A32" w:rsidRDefault="0085207C" w:rsidP="1EE00B18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0.6</w:t>
            </w:r>
            <w:r w:rsidR="50EB3D59" w:rsidRPr="1EE00B18">
              <w:rPr>
                <w:rFonts w:asciiTheme="minorHAnsi" w:hAnsiTheme="minorHAnsi"/>
                <w:color w:val="000000" w:themeColor="text1"/>
                <w:lang w:val="en-US"/>
              </w:rPr>
              <w:t>0</w:t>
            </w: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 xml:space="preserve"> (0.43, 0.85)</w:t>
            </w:r>
          </w:p>
        </w:tc>
      </w:tr>
      <w:tr w:rsidR="0085207C" w:rsidRPr="007B2A32" w14:paraId="6977D438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4742EE79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802E" w14:textId="21D98EB2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Intermediate FARS s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6657" w14:textId="7363208E" w:rsidR="0085207C" w:rsidRPr="007B2A32" w:rsidRDefault="0085207C" w:rsidP="1EE00B18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0.86 (0.7</w:t>
            </w:r>
            <w:r w:rsidR="1D05B8EC" w:rsidRPr="1EE00B18">
              <w:rPr>
                <w:rFonts w:asciiTheme="minorHAnsi" w:hAnsiTheme="minorHAnsi"/>
                <w:color w:val="000000" w:themeColor="text1"/>
                <w:lang w:val="en-US"/>
              </w:rPr>
              <w:t>0</w:t>
            </w: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, 1.05)</w:t>
            </w:r>
          </w:p>
        </w:tc>
      </w:tr>
      <w:tr w:rsidR="0085207C" w:rsidRPr="007B2A32" w14:paraId="61AC78F5" w14:textId="77777777" w:rsidTr="1EE00B18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5156686" w14:textId="6CCDFA7F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AR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5AA" w14:textId="694476E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Healthy contr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C35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-0.17 (-0.39, 0.1)</w:t>
            </w:r>
          </w:p>
        </w:tc>
      </w:tr>
      <w:tr w:rsidR="0085207C" w:rsidRPr="007B2A32" w14:paraId="1B5AA448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30A94B03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D2A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+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49D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43 (0.31, 0.59)</w:t>
            </w:r>
          </w:p>
        </w:tc>
      </w:tr>
      <w:tr w:rsidR="0085207C" w:rsidRPr="007B2A32" w14:paraId="4357340F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7F5D2F4D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250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CBC5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32 (0.13, 0.54)</w:t>
            </w:r>
          </w:p>
        </w:tc>
      </w:tr>
      <w:tr w:rsidR="0085207C" w:rsidRPr="007B2A32" w14:paraId="64431B3E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3750815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BEEF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E3B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59 (0.45, 0.76)</w:t>
            </w:r>
          </w:p>
        </w:tc>
      </w:tr>
      <w:tr w:rsidR="0085207C" w:rsidRPr="007B2A32" w14:paraId="74840F66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7D79033E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D0B" w14:textId="0102762D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dvanced FARS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AB6" w14:textId="77777777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31 (0.13, 0.54)</w:t>
            </w:r>
          </w:p>
        </w:tc>
      </w:tr>
      <w:tr w:rsidR="0085207C" w:rsidRPr="007B2A32" w14:paraId="22B774A0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94FC2DB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F657" w14:textId="7BF20D98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Intermediate FARS s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5CF2" w14:textId="77777777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58 (0.42, 0.75)</w:t>
            </w:r>
          </w:p>
        </w:tc>
      </w:tr>
      <w:tr w:rsidR="0085207C" w:rsidRPr="007B2A32" w14:paraId="340E0E14" w14:textId="77777777" w:rsidTr="1EE00B18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01E741" w14:textId="390D71D3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PR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D3E" w14:textId="4737F3E0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Healthy contr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B43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15 (-0.15, 0.45)</w:t>
            </w:r>
          </w:p>
        </w:tc>
      </w:tr>
      <w:tr w:rsidR="0085207C" w:rsidRPr="007B2A32" w14:paraId="54DD5ECC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1A3EEEF5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0BC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+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44A" w14:textId="6B9309EB" w:rsidR="0085207C" w:rsidRPr="007B2A32" w:rsidRDefault="0085207C" w:rsidP="1EE00B18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0.42 (0.3</w:t>
            </w:r>
            <w:r w:rsidR="3FEBE37A" w:rsidRPr="1EE00B18">
              <w:rPr>
                <w:rFonts w:asciiTheme="minorHAnsi" w:hAnsiTheme="minorHAnsi"/>
                <w:color w:val="000000" w:themeColor="text1"/>
                <w:lang w:val="en-US"/>
              </w:rPr>
              <w:t>0</w:t>
            </w: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, 0.56)</w:t>
            </w:r>
          </w:p>
        </w:tc>
      </w:tr>
      <w:tr w:rsidR="0085207C" w:rsidRPr="007B2A32" w14:paraId="4130ED59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4B8A91F3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8F4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BAB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42 (0.24, 0.61)</w:t>
            </w:r>
          </w:p>
        </w:tc>
      </w:tr>
      <w:tr w:rsidR="0085207C" w:rsidRPr="007B2A32" w14:paraId="33D8236A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D0E3B17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6F7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8FB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42 (0.25, 0.65)</w:t>
            </w:r>
          </w:p>
        </w:tc>
      </w:tr>
      <w:tr w:rsidR="0085207C" w:rsidRPr="007B2A32" w14:paraId="5DCE9BD7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5D37620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A39" w14:textId="0F4BA5DE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dvanced FARS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20B5" w14:textId="77777777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46 (0.26, 0.69)</w:t>
            </w:r>
          </w:p>
        </w:tc>
      </w:tr>
      <w:tr w:rsidR="0085207C" w:rsidRPr="007B2A32" w14:paraId="5BA518DC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5A3D6A02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C5F1" w14:textId="472B7B5F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Intermediate FARS s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61A7" w14:textId="37A95F8C" w:rsidR="0085207C" w:rsidRPr="007B2A32" w:rsidRDefault="0085207C" w:rsidP="1EE00B18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>0.4</w:t>
            </w:r>
            <w:r w:rsidR="7CD806C8" w:rsidRPr="1EE00B18">
              <w:rPr>
                <w:rFonts w:asciiTheme="minorHAnsi" w:hAnsiTheme="minorHAnsi"/>
                <w:color w:val="000000" w:themeColor="text1"/>
                <w:lang w:val="en-US"/>
              </w:rPr>
              <w:t>0</w:t>
            </w:r>
            <w:r w:rsidRPr="1EE00B18">
              <w:rPr>
                <w:rFonts w:asciiTheme="minorHAnsi" w:hAnsiTheme="minorHAnsi"/>
                <w:color w:val="000000" w:themeColor="text1"/>
                <w:lang w:val="en-US"/>
              </w:rPr>
              <w:t xml:space="preserve"> (0.21, 0.64)</w:t>
            </w:r>
          </w:p>
        </w:tc>
      </w:tr>
      <w:tr w:rsidR="0085207C" w:rsidRPr="007B2A32" w14:paraId="58B1D706" w14:textId="77777777" w:rsidTr="1EE00B18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B7A96A" w14:textId="17FB8803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FARS-AD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8EA" w14:textId="6581ECA5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Healthy contro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0B8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03 (-0.22, 0.28)</w:t>
            </w:r>
          </w:p>
        </w:tc>
      </w:tr>
      <w:tr w:rsidR="0085207C" w:rsidRPr="007B2A32" w14:paraId="7AEAEB7D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3992D566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A30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+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F00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27 (0.14, 0.43)</w:t>
            </w:r>
          </w:p>
        </w:tc>
      </w:tr>
      <w:tr w:rsidR="0085207C" w:rsidRPr="007B2A32" w14:paraId="367B0696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2159081B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AA6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RSA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026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31 (0.13, 0.53)</w:t>
            </w:r>
          </w:p>
        </w:tc>
      </w:tr>
      <w:tr w:rsidR="0085207C" w:rsidRPr="007B2A32" w14:paraId="1CD5F748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28B867BC" w14:textId="77777777" w:rsidR="0085207C" w:rsidRPr="007B2A32" w:rsidRDefault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676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SP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B6E" w14:textId="77777777" w:rsidR="0085207C" w:rsidRPr="007B2A32" w:rsidRDefault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24 (0.05, 0.46)</w:t>
            </w:r>
          </w:p>
        </w:tc>
      </w:tr>
      <w:tr w:rsidR="0085207C" w:rsidRPr="007B2A32" w14:paraId="107F4A1D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577C411A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58E9" w14:textId="509092B2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Advanced FARS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403" w14:textId="77777777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24 (0.05, 0.51)</w:t>
            </w:r>
          </w:p>
        </w:tc>
      </w:tr>
      <w:tr w:rsidR="0085207C" w:rsidRPr="007B2A32" w14:paraId="5B68946C" w14:textId="77777777" w:rsidTr="1EE00B18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7E4AF7E6" w14:textId="77777777" w:rsidR="0085207C" w:rsidRPr="007B2A32" w:rsidRDefault="0085207C" w:rsidP="0085207C">
            <w:pPr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29B1" w14:textId="4241EFCF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Intermediate FARS s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3DCC" w14:textId="77777777" w:rsidR="0085207C" w:rsidRPr="007B2A32" w:rsidRDefault="0085207C" w:rsidP="0085207C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7B2A32">
              <w:rPr>
                <w:rFonts w:asciiTheme="minorHAnsi" w:hAnsiTheme="minorHAnsi"/>
                <w:color w:val="000000"/>
                <w:lang w:val="en-US"/>
              </w:rPr>
              <w:t>0.31 (0.11, 0.53)</w:t>
            </w:r>
          </w:p>
        </w:tc>
      </w:tr>
    </w:tbl>
    <w:p w14:paraId="4E66E315" w14:textId="77777777" w:rsidR="00F3322B" w:rsidRPr="007B2A32" w:rsidRDefault="00F3322B">
      <w:pPr>
        <w:rPr>
          <w:rFonts w:asciiTheme="minorHAnsi" w:hAnsiTheme="minorHAnsi"/>
          <w:b/>
          <w:bCs/>
          <w:u w:val="single"/>
          <w:lang w:val="en-US"/>
        </w:rPr>
      </w:pPr>
    </w:p>
    <w:p w14:paraId="33E50BB6" w14:textId="77777777" w:rsidR="00F3322B" w:rsidRPr="007B2A32" w:rsidRDefault="00F3322B">
      <w:pPr>
        <w:rPr>
          <w:rFonts w:asciiTheme="minorHAnsi" w:hAnsiTheme="minorHAnsi"/>
          <w:b/>
          <w:bCs/>
          <w:u w:val="single"/>
          <w:lang w:val="en-US"/>
        </w:rPr>
      </w:pPr>
      <w:r w:rsidRPr="6EDE49CA">
        <w:rPr>
          <w:rFonts w:asciiTheme="minorHAnsi" w:hAnsiTheme="minorHAnsi"/>
          <w:b/>
          <w:bCs/>
          <w:u w:val="single"/>
          <w:lang w:val="en-US"/>
        </w:rPr>
        <w:br w:type="page"/>
      </w:r>
    </w:p>
    <w:p w14:paraId="0E2476CB" w14:textId="1E21021F" w:rsidR="2492E541" w:rsidRDefault="2492E541" w:rsidP="6EDE49CA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6EDE49CA">
        <w:rPr>
          <w:rFonts w:asciiTheme="minorHAnsi" w:hAnsiTheme="minorHAnsi"/>
          <w:b/>
          <w:bCs/>
          <w:u w:val="single"/>
          <w:lang w:val="en-US"/>
        </w:rPr>
        <w:lastRenderedPageBreak/>
        <w:t>eTable</w:t>
      </w:r>
      <w:proofErr w:type="spellEnd"/>
      <w:proofErr w:type="gramEnd"/>
      <w:r w:rsidRPr="6EDE49CA">
        <w:rPr>
          <w:rFonts w:asciiTheme="minorHAnsi" w:hAnsiTheme="minorHAnsi"/>
          <w:b/>
          <w:bCs/>
          <w:u w:val="single"/>
          <w:lang w:val="en-US"/>
        </w:rPr>
        <w:t xml:space="preserve"> 3:</w:t>
      </w:r>
      <w:r w:rsidRPr="6EDE49CA">
        <w:rPr>
          <w:rFonts w:asciiTheme="minorHAnsi" w:hAnsiTheme="minorHAnsi"/>
          <w:b/>
          <w:bCs/>
          <w:lang w:val="en-US"/>
        </w:rPr>
        <w:t xml:space="preserve"> Mean </w:t>
      </w:r>
      <w:r w:rsidR="026A8A6A" w:rsidRPr="6EDE49CA">
        <w:rPr>
          <w:rFonts w:asciiTheme="minorHAnsi" w:hAnsiTheme="minorHAnsi"/>
          <w:b/>
          <w:bCs/>
          <w:lang w:val="en-US"/>
        </w:rPr>
        <w:t xml:space="preserve">annual </w:t>
      </w:r>
      <w:r w:rsidRPr="6EDE49CA">
        <w:rPr>
          <w:rFonts w:asciiTheme="minorHAnsi" w:hAnsiTheme="minorHAnsi"/>
          <w:b/>
          <w:bCs/>
          <w:lang w:val="en-US"/>
        </w:rPr>
        <w:t xml:space="preserve">SPAXCOM variation [95% CI] by PGI-C. </w:t>
      </w:r>
    </w:p>
    <w:p w14:paraId="69B0C5BA" w14:textId="5C3BAB13" w:rsidR="2492E541" w:rsidRDefault="2492E541" w:rsidP="6EDE49CA">
      <w:pPr>
        <w:spacing w:after="200" w:line="480" w:lineRule="auto"/>
        <w:jc w:val="both"/>
        <w:rPr>
          <w:rFonts w:asciiTheme="minorHAnsi" w:eastAsiaTheme="minorEastAsia" w:hAnsiTheme="minorHAnsi" w:cstheme="minorBidi"/>
          <w:lang w:val="en-US"/>
        </w:rPr>
      </w:pPr>
      <w:r w:rsidRPr="00B83915">
        <w:rPr>
          <w:rFonts w:asciiTheme="minorHAnsi" w:eastAsiaTheme="minorEastAsia" w:hAnsiTheme="minorHAnsi" w:cstheme="minorBidi"/>
        </w:rPr>
        <w:t xml:space="preserve">PGI-C, Patient Global Impression-Global Change </w:t>
      </w:r>
      <w:proofErr w:type="spellStart"/>
      <w:r w:rsidRPr="00B83915">
        <w:rPr>
          <w:rFonts w:asciiTheme="minorHAnsi" w:eastAsiaTheme="minorEastAsia" w:hAnsiTheme="minorHAnsi" w:cstheme="minorBidi"/>
        </w:rPr>
        <w:t>Scale</w:t>
      </w:r>
      <w:proofErr w:type="spellEnd"/>
      <w:r w:rsidR="742FC314" w:rsidRPr="00B83915">
        <w:rPr>
          <w:rFonts w:asciiTheme="minorHAnsi" w:eastAsiaTheme="minorEastAsia" w:hAnsiTheme="minorHAnsi" w:cstheme="minorBidi"/>
        </w:rPr>
        <w:t xml:space="preserve">. </w:t>
      </w:r>
      <w:r w:rsidR="742FC314" w:rsidRPr="6EDE49CA">
        <w:rPr>
          <w:rFonts w:asciiTheme="minorHAnsi" w:eastAsiaTheme="minorEastAsia" w:hAnsiTheme="minorHAnsi" w:cstheme="minorBidi"/>
          <w:lang w:val="en-US"/>
        </w:rPr>
        <w:t xml:space="preserve">The seven levels of the PGI-C were </w:t>
      </w:r>
      <w:r w:rsidR="000A60A2">
        <w:rPr>
          <w:rFonts w:asciiTheme="minorHAnsi" w:eastAsiaTheme="minorEastAsia" w:hAnsiTheme="minorHAnsi" w:cstheme="minorBidi"/>
          <w:lang w:val="en-US"/>
        </w:rPr>
        <w:t>categorized</w:t>
      </w:r>
      <w:r w:rsidR="000A60A2" w:rsidRPr="6EDE49CA">
        <w:rPr>
          <w:rFonts w:asciiTheme="minorHAnsi" w:eastAsiaTheme="minorEastAsia" w:hAnsiTheme="minorHAnsi" w:cstheme="minorBidi"/>
          <w:lang w:val="en-US"/>
        </w:rPr>
        <w:t xml:space="preserve"> </w:t>
      </w:r>
      <w:r w:rsidR="742FC314" w:rsidRPr="6EDE49CA">
        <w:rPr>
          <w:rFonts w:asciiTheme="minorHAnsi" w:eastAsiaTheme="minorEastAsia" w:hAnsiTheme="minorHAnsi" w:cstheme="minorBidi"/>
          <w:lang w:val="en-US"/>
        </w:rPr>
        <w:t xml:space="preserve">as </w:t>
      </w:r>
      <w:r w:rsidR="69030C63" w:rsidRPr="6EDE49CA">
        <w:rPr>
          <w:rFonts w:asciiTheme="minorHAnsi" w:eastAsiaTheme="minorEastAsia" w:hAnsiTheme="minorHAnsi" w:cstheme="minorBidi"/>
          <w:lang w:val="en-US"/>
        </w:rPr>
        <w:t>follows</w:t>
      </w:r>
      <w:r w:rsidR="742FC314" w:rsidRPr="6EDE49CA">
        <w:rPr>
          <w:rFonts w:asciiTheme="minorHAnsi" w:eastAsiaTheme="minorEastAsia" w:hAnsiTheme="minorHAnsi" w:cstheme="minorBidi"/>
          <w:lang w:val="en-US"/>
        </w:rPr>
        <w:t>: Improved (0 = Very much improved, 1 = Much improved, 2 = Minimally improved), Stable (3 = No change), Worsened (4 = Minimally worse, 5 = Much worse, 6 = Very much worse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30"/>
        <w:gridCol w:w="2460"/>
        <w:gridCol w:w="3990"/>
      </w:tblGrid>
      <w:tr w:rsidR="6EDE49CA" w14:paraId="2B54D0FE" w14:textId="77777777" w:rsidTr="6EDE49CA">
        <w:trPr>
          <w:trHeight w:val="300"/>
        </w:trPr>
        <w:tc>
          <w:tcPr>
            <w:tcW w:w="2730" w:type="dxa"/>
            <w:tcBorders>
              <w:top w:val="single" w:sz="12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025676CF" w14:textId="25E72336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Group</w:t>
            </w:r>
          </w:p>
        </w:tc>
        <w:tc>
          <w:tcPr>
            <w:tcW w:w="2460" w:type="dxa"/>
            <w:tcBorders>
              <w:top w:val="single" w:sz="12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76BF95EE" w14:textId="0BEB59F5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PGI-C</w:t>
            </w:r>
          </w:p>
        </w:tc>
        <w:tc>
          <w:tcPr>
            <w:tcW w:w="3990" w:type="dxa"/>
            <w:tcBorders>
              <w:top w:val="single" w:sz="12" w:space="0" w:color="000000" w:themeColor="text1"/>
            </w:tcBorders>
            <w:tcMar>
              <w:left w:w="60" w:type="dxa"/>
              <w:right w:w="60" w:type="dxa"/>
            </w:tcMar>
            <w:vAlign w:val="center"/>
          </w:tcPr>
          <w:p w14:paraId="5BE2E047" w14:textId="77777777" w:rsidR="00F249A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 xml:space="preserve">Mean SPAXCOM variation </w:t>
            </w:r>
          </w:p>
          <w:p w14:paraId="466DCE7C" w14:textId="4590B7AA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 xml:space="preserve">[95% CI] </w:t>
            </w:r>
          </w:p>
        </w:tc>
      </w:tr>
      <w:tr w:rsidR="6EDE49CA" w14:paraId="59CE5400" w14:textId="77777777" w:rsidTr="6EDE49CA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5EB3560" w14:textId="1A0A1096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All patients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0561B40" w14:textId="7AEC4D91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Improved (N=37)</w:t>
            </w:r>
          </w:p>
        </w:tc>
        <w:tc>
          <w:tcPr>
            <w:tcW w:w="3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87DDA2" w14:textId="0B5719CA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44 (-0.14, 1.01)</w:t>
            </w:r>
          </w:p>
        </w:tc>
      </w:tr>
      <w:tr w:rsidR="6EDE49CA" w14:paraId="6CFD3A3C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5D9A9354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18429881" w14:textId="4E56819F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Stable (N=108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2C4F9434" w14:textId="4AF51902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61 (0.19, 1.03)</w:t>
            </w:r>
          </w:p>
        </w:tc>
      </w:tr>
      <w:tr w:rsidR="6EDE49CA" w14:paraId="06F29568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137A0303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1FB5ACA0" w14:textId="780EF02C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Worsened (N=295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38350E52" w14:textId="03B618C1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1.22 (0.96, 1.49)</w:t>
            </w:r>
          </w:p>
        </w:tc>
      </w:tr>
      <w:tr w:rsidR="6EDE49CA" w14:paraId="14EA59FE" w14:textId="77777777" w:rsidTr="6EDE49CA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4958D15" w14:textId="1DB20338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ARSACS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FFEE8D2" w14:textId="0A78775D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Improved (N=20)</w:t>
            </w:r>
          </w:p>
        </w:tc>
        <w:tc>
          <w:tcPr>
            <w:tcW w:w="3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18FC32C" w14:textId="29C2F6BC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6</w:t>
            </w:r>
            <w:r w:rsidR="00F249A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</w:t>
            </w: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 xml:space="preserve"> (-0.11, 1.31)</w:t>
            </w:r>
          </w:p>
        </w:tc>
      </w:tr>
      <w:tr w:rsidR="6EDE49CA" w14:paraId="65376FEE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7C4D41E2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0F275FF9" w14:textId="3EBA38DB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Stable (N=67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0806D9A8" w14:textId="37805633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81 (0.2</w:t>
            </w:r>
            <w:r w:rsidR="00F249A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</w:t>
            </w: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, 1.41)</w:t>
            </w:r>
          </w:p>
        </w:tc>
      </w:tr>
      <w:tr w:rsidR="6EDE49CA" w14:paraId="180453D4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796339BC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217330F4" w14:textId="2D0A15DA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Worsened (N=109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1DBDDC04" w14:textId="45D7DAF1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1.31 (0.89, 1.72)</w:t>
            </w:r>
          </w:p>
        </w:tc>
      </w:tr>
      <w:tr w:rsidR="6EDE49CA" w14:paraId="79DA5709" w14:textId="77777777" w:rsidTr="6EDE49CA">
        <w:trPr>
          <w:trHeight w:val="300"/>
        </w:trPr>
        <w:tc>
          <w:tcPr>
            <w:tcW w:w="2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F9C93AA" w14:textId="1ACC2547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SPG7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68162F" w14:textId="483DD867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Improved (N=17)</w:t>
            </w:r>
          </w:p>
        </w:tc>
        <w:tc>
          <w:tcPr>
            <w:tcW w:w="39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CF8E898" w14:textId="5177BC71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25 (-0.71, 1.2</w:t>
            </w:r>
            <w:r w:rsidR="00F249A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</w:t>
            </w: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)</w:t>
            </w:r>
          </w:p>
        </w:tc>
      </w:tr>
      <w:tr w:rsidR="6EDE49CA" w14:paraId="2B7E9C95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4EE0AA68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09810EAE" w14:textId="491B6817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Stable (N=41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1A43AD4F" w14:textId="5423EAA1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.29 (-0.16, 0.74)</w:t>
            </w:r>
          </w:p>
        </w:tc>
      </w:tr>
      <w:tr w:rsidR="6EDE49CA" w14:paraId="74B0FD4C" w14:textId="77777777" w:rsidTr="6EDE49CA">
        <w:trPr>
          <w:trHeight w:val="300"/>
        </w:trPr>
        <w:tc>
          <w:tcPr>
            <w:tcW w:w="2730" w:type="dxa"/>
            <w:vMerge/>
            <w:tcBorders>
              <w:left w:val="nil"/>
            </w:tcBorders>
            <w:vAlign w:val="center"/>
          </w:tcPr>
          <w:p w14:paraId="3863BD34" w14:textId="77777777" w:rsidR="00647024" w:rsidRDefault="00647024"/>
        </w:tc>
        <w:tc>
          <w:tcPr>
            <w:tcW w:w="2460" w:type="dxa"/>
            <w:tcMar>
              <w:left w:w="60" w:type="dxa"/>
              <w:right w:w="60" w:type="dxa"/>
            </w:tcMar>
            <w:vAlign w:val="center"/>
          </w:tcPr>
          <w:p w14:paraId="5CFAA8A1" w14:textId="4B41F6FD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Worsened (N=186)</w:t>
            </w:r>
          </w:p>
        </w:tc>
        <w:tc>
          <w:tcPr>
            <w:tcW w:w="3990" w:type="dxa"/>
            <w:tcMar>
              <w:left w:w="60" w:type="dxa"/>
              <w:right w:w="60" w:type="dxa"/>
            </w:tcMar>
            <w:vAlign w:val="center"/>
          </w:tcPr>
          <w:p w14:paraId="7B799B2E" w14:textId="564CBA0F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1.17 (0.83, 1.51)</w:t>
            </w:r>
          </w:p>
        </w:tc>
      </w:tr>
      <w:tr w:rsidR="6EDE49CA" w14:paraId="6DD98E64" w14:textId="77777777" w:rsidTr="6EDE49CA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0B16DCA" w14:textId="1E1ACF47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val="en-US"/>
              </w:rPr>
              <w:t>HC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895422" w14:textId="63B5995F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Stable (N=76)</w:t>
            </w:r>
          </w:p>
        </w:tc>
        <w:tc>
          <w:tcPr>
            <w:tcW w:w="3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FAE988F" w14:textId="798513B0" w:rsidR="6EDE49CA" w:rsidRDefault="6EDE49CA" w:rsidP="6EDE49CA">
            <w:pPr>
              <w:spacing w:line="276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-0.01 (-0.1</w:t>
            </w:r>
            <w:r w:rsidR="00F249A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0</w:t>
            </w:r>
            <w:r w:rsidRPr="6EDE49CA">
              <w:rPr>
                <w:rFonts w:asciiTheme="minorHAnsi" w:eastAsiaTheme="minorEastAsia" w:hAnsiTheme="minorHAnsi" w:cstheme="minorBidi"/>
                <w:color w:val="000000" w:themeColor="text1"/>
                <w:lang w:val="en-US"/>
              </w:rPr>
              <w:t>, 0.08)</w:t>
            </w:r>
          </w:p>
        </w:tc>
      </w:tr>
    </w:tbl>
    <w:p w14:paraId="4DDF2195" w14:textId="022BDE1C" w:rsidR="6EDE49CA" w:rsidRDefault="6EDE49CA" w:rsidP="6EDE49CA">
      <w:pPr>
        <w:rPr>
          <w:rFonts w:asciiTheme="minorHAnsi" w:hAnsiTheme="minorHAnsi"/>
          <w:b/>
          <w:bCs/>
          <w:u w:val="single"/>
          <w:lang w:val="en-US"/>
        </w:rPr>
      </w:pPr>
    </w:p>
    <w:p w14:paraId="1FE0DDAA" w14:textId="38A79382" w:rsidR="6EDE49CA" w:rsidRDefault="6EDE49CA" w:rsidP="6EDE49CA">
      <w:pPr>
        <w:rPr>
          <w:rFonts w:asciiTheme="minorHAnsi" w:hAnsiTheme="minorHAnsi"/>
          <w:b/>
          <w:bCs/>
          <w:u w:val="single"/>
          <w:lang w:val="en-US"/>
        </w:rPr>
      </w:pPr>
      <w:bookmarkStart w:id="0" w:name="_GoBack"/>
      <w:bookmarkEnd w:id="0"/>
    </w:p>
    <w:p w14:paraId="0B158E2C" w14:textId="781EE85E" w:rsidR="00F3322B" w:rsidRPr="007B2A32" w:rsidRDefault="359A9CB3" w:rsidP="510A4B42">
      <w:pPr>
        <w:rPr>
          <w:rFonts w:asciiTheme="minorHAnsi" w:hAnsiTheme="minorHAnsi"/>
          <w:b/>
          <w:bCs/>
          <w:lang w:val="en-US"/>
        </w:rPr>
      </w:pPr>
      <w:proofErr w:type="spellStart"/>
      <w:proofErr w:type="gramStart"/>
      <w:r w:rsidRPr="510A4B42">
        <w:rPr>
          <w:rFonts w:asciiTheme="minorHAnsi" w:hAnsiTheme="minorHAnsi"/>
          <w:b/>
          <w:bCs/>
          <w:u w:val="single"/>
          <w:lang w:val="en-US"/>
        </w:rPr>
        <w:t>e</w:t>
      </w:r>
      <w:r w:rsidR="780D660F" w:rsidRPr="510A4B42">
        <w:rPr>
          <w:rFonts w:asciiTheme="minorHAnsi" w:hAnsiTheme="minorHAnsi"/>
          <w:b/>
          <w:bCs/>
          <w:u w:val="single"/>
          <w:lang w:val="en-US"/>
        </w:rPr>
        <w:t>Table</w:t>
      </w:r>
      <w:proofErr w:type="spellEnd"/>
      <w:proofErr w:type="gramEnd"/>
      <w:r w:rsidR="780D660F" w:rsidRPr="510A4B42">
        <w:rPr>
          <w:rFonts w:asciiTheme="minorHAnsi" w:hAnsiTheme="minorHAnsi"/>
          <w:b/>
          <w:bCs/>
          <w:u w:val="single"/>
          <w:lang w:val="en-US"/>
        </w:rPr>
        <w:t xml:space="preserve"> </w:t>
      </w:r>
      <w:r w:rsidR="00B83915">
        <w:rPr>
          <w:rFonts w:asciiTheme="minorHAnsi" w:hAnsiTheme="minorHAnsi"/>
          <w:b/>
          <w:bCs/>
          <w:u w:val="single"/>
          <w:lang w:val="en-US"/>
        </w:rPr>
        <w:t>4</w:t>
      </w:r>
      <w:r w:rsidR="780D660F" w:rsidRPr="510A4B42">
        <w:rPr>
          <w:rFonts w:asciiTheme="minorHAnsi" w:hAnsiTheme="minorHAnsi"/>
          <w:b/>
          <w:bCs/>
          <w:u w:val="single"/>
          <w:lang w:val="en-US"/>
        </w:rPr>
        <w:t>:</w:t>
      </w:r>
      <w:r w:rsidR="780D660F" w:rsidRPr="510A4B42">
        <w:rPr>
          <w:rFonts w:asciiTheme="minorHAnsi" w:hAnsiTheme="minorHAnsi"/>
          <w:b/>
          <w:bCs/>
          <w:lang w:val="en-US"/>
        </w:rPr>
        <w:t xml:space="preserve"> Internal consistency and proportion of explained variance for the 7 items of the final </w:t>
      </w:r>
      <w:r w:rsidR="403E643E" w:rsidRPr="510A4B42">
        <w:rPr>
          <w:rFonts w:asciiTheme="minorHAnsi" w:hAnsiTheme="minorHAnsi"/>
          <w:b/>
          <w:bCs/>
          <w:lang w:val="en-US"/>
        </w:rPr>
        <w:t>SPAXCOM</w:t>
      </w:r>
      <w:r w:rsidR="780D660F" w:rsidRPr="510A4B42">
        <w:rPr>
          <w:rFonts w:asciiTheme="minorHAnsi" w:hAnsiTheme="minorHAnsi"/>
          <w:b/>
          <w:bCs/>
          <w:lang w:val="en-US"/>
        </w:rPr>
        <w:t>.</w:t>
      </w:r>
    </w:p>
    <w:p w14:paraId="09938926" w14:textId="53FA2310" w:rsidR="00F3322B" w:rsidRPr="007B2A32" w:rsidRDefault="0998DF7C" w:rsidP="1EE00B18">
      <w:pPr>
        <w:pStyle w:val="NormalWeb"/>
        <w:rPr>
          <w:rFonts w:asciiTheme="minorHAnsi" w:hAnsiTheme="minorHAnsi"/>
          <w:lang w:val="en-US"/>
        </w:rPr>
      </w:pPr>
      <w:r w:rsidRPr="1EE00B18">
        <w:rPr>
          <w:rFonts w:asciiTheme="minorHAnsi" w:hAnsiTheme="minorHAnsi"/>
          <w:lang w:val="en-US"/>
        </w:rPr>
        <w:t xml:space="preserve">Alpha without the item: </w:t>
      </w:r>
      <w:r w:rsidR="00F3322B" w:rsidRPr="1EE00B18">
        <w:rPr>
          <w:rFonts w:asciiTheme="minorHAnsi" w:hAnsiTheme="minorHAnsi"/>
          <w:lang w:val="en-US"/>
        </w:rPr>
        <w:t xml:space="preserve">Internal consistency is assessed by Cronbach’s alpha on baseline data (N=239), for the total set and for the set minus the item. </w:t>
      </w:r>
      <w:r w:rsidR="30ED9BC6" w:rsidRPr="1EE00B18">
        <w:rPr>
          <w:rFonts w:asciiTheme="minorHAnsi" w:hAnsiTheme="minorHAnsi"/>
          <w:lang w:val="en-US"/>
        </w:rPr>
        <w:t xml:space="preserve">Communality gives the </w:t>
      </w:r>
      <w:r w:rsidR="00F3322B" w:rsidRPr="1EE00B18">
        <w:rPr>
          <w:rFonts w:asciiTheme="minorHAnsi" w:hAnsiTheme="minorHAnsi"/>
          <w:lang w:val="en-US"/>
        </w:rPr>
        <w:t>proportion of explained variance by the unidimensional IRT model.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2820"/>
        <w:gridCol w:w="2479"/>
      </w:tblGrid>
      <w:tr w:rsidR="00F3322B" w:rsidRPr="007B2A32" w14:paraId="168411EC" w14:textId="4E4B2D00" w:rsidTr="1EE00B18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DB58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lang w:val="en-US"/>
              </w:rPr>
              <w:t>Item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8480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lang w:val="en-US"/>
              </w:rPr>
              <w:t>Alpha without the item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A4533" w14:textId="7429528E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lang w:val="en-US"/>
              </w:rPr>
              <w:t>Communality</w:t>
            </w:r>
          </w:p>
        </w:tc>
      </w:tr>
      <w:tr w:rsidR="00F3322B" w:rsidRPr="007B2A32" w14:paraId="29745BB3" w14:textId="660D7417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4208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7B2A32">
              <w:rPr>
                <w:rFonts w:asciiTheme="minorHAnsi" w:hAnsiTheme="minorHAnsi"/>
                <w:b/>
                <w:bCs/>
                <w:lang w:val="en-US"/>
              </w:rPr>
              <w:t>Tota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8B1" w14:textId="7777777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78 (0.844, 0.90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D2B89E5" w14:textId="47EDBF58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/</w:t>
            </w:r>
          </w:p>
        </w:tc>
      </w:tr>
      <w:tr w:rsidR="00F3322B" w:rsidRPr="007B2A32" w14:paraId="0048893B" w14:textId="7A55F379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9CFE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ARA_gai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A9B" w14:textId="7777777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63 (0.825, 0.89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E6A6EA1" w14:textId="6DFF685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949</w:t>
            </w:r>
          </w:p>
        </w:tc>
      </w:tr>
      <w:tr w:rsidR="00F3322B" w:rsidRPr="007B2A32" w14:paraId="59A74A62" w14:textId="6422F220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365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ARA_alt_hand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4EB" w14:textId="6C2649A6" w:rsidR="00F3322B" w:rsidRPr="007B2A32" w:rsidRDefault="00F3322B" w:rsidP="1EE00B18">
            <w:pPr>
              <w:jc w:val="center"/>
              <w:rPr>
                <w:rFonts w:asciiTheme="minorHAnsi" w:hAnsiTheme="minorHAnsi"/>
                <w:lang w:val="en-US"/>
              </w:rPr>
            </w:pPr>
            <w:r w:rsidRPr="1EE00B18">
              <w:rPr>
                <w:rFonts w:asciiTheme="minorHAnsi" w:hAnsiTheme="minorHAnsi"/>
                <w:lang w:val="en-US"/>
              </w:rPr>
              <w:t>0.883 (0.85</w:t>
            </w:r>
            <w:r w:rsidR="05F85A58" w:rsidRPr="1EE00B18">
              <w:rPr>
                <w:rFonts w:asciiTheme="minorHAnsi" w:hAnsiTheme="minorHAnsi"/>
                <w:lang w:val="en-US"/>
              </w:rPr>
              <w:t>0</w:t>
            </w:r>
            <w:r w:rsidRPr="1EE00B18">
              <w:rPr>
                <w:rFonts w:asciiTheme="minorHAnsi" w:hAnsiTheme="minorHAnsi"/>
                <w:lang w:val="en-US"/>
              </w:rPr>
              <w:t>, 0.91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BAF9516" w14:textId="30962555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215</w:t>
            </w:r>
          </w:p>
        </w:tc>
      </w:tr>
      <w:tr w:rsidR="00F3322B" w:rsidRPr="007B2A32" w14:paraId="344E3D11" w14:textId="09F73035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898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FARS_ADL_hygien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CD6B" w14:textId="7777777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61 (0.822, 0.89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B01121B" w14:textId="08570125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570</w:t>
            </w:r>
          </w:p>
        </w:tc>
      </w:tr>
      <w:tr w:rsidR="00F3322B" w:rsidRPr="007B2A32" w14:paraId="2BE20FA9" w14:textId="23208022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2B0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PRS_walk_dis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7CB" w14:textId="3B968420" w:rsidR="00F3322B" w:rsidRPr="007B2A32" w:rsidRDefault="00F3322B" w:rsidP="1EE00B18">
            <w:pPr>
              <w:jc w:val="center"/>
              <w:rPr>
                <w:rFonts w:asciiTheme="minorHAnsi" w:hAnsiTheme="minorHAnsi"/>
                <w:lang w:val="en-US"/>
              </w:rPr>
            </w:pPr>
            <w:r w:rsidRPr="1EE00B18">
              <w:rPr>
                <w:rFonts w:asciiTheme="minorHAnsi" w:hAnsiTheme="minorHAnsi"/>
                <w:lang w:val="en-US"/>
              </w:rPr>
              <w:t>0.843 (0.798, 0.88</w:t>
            </w:r>
            <w:r w:rsidR="26BA19B1" w:rsidRPr="1EE00B18">
              <w:rPr>
                <w:rFonts w:asciiTheme="minorHAnsi" w:hAnsiTheme="minorHAnsi"/>
                <w:lang w:val="en-US"/>
              </w:rPr>
              <w:t>0</w:t>
            </w:r>
            <w:r w:rsidRPr="1EE00B18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0E0689A" w14:textId="79EA1A51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13</w:t>
            </w:r>
          </w:p>
        </w:tc>
      </w:tr>
      <w:tr w:rsidR="00F3322B" w:rsidRPr="007B2A32" w14:paraId="4E071A1F" w14:textId="2C19A407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09E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PRS_weak_foo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60C" w14:textId="7777777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61 (0.822, 0.89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EB67057" w14:textId="008BBEEC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506</w:t>
            </w:r>
          </w:p>
        </w:tc>
      </w:tr>
      <w:tr w:rsidR="00F3322B" w:rsidRPr="007B2A32" w14:paraId="6B651208" w14:textId="6800A49A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735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ARA_sitting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3DF7" w14:textId="77777777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866 (0.828, 0.89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BB79078" w14:textId="301762F0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596</w:t>
            </w:r>
          </w:p>
        </w:tc>
      </w:tr>
      <w:tr w:rsidR="00F3322B" w:rsidRPr="007B2A32" w14:paraId="6D98EE81" w14:textId="4C2E3458" w:rsidTr="1EE00B18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B877" w14:textId="77777777" w:rsidR="00F3322B" w:rsidRPr="007B2A32" w:rsidRDefault="00F3322B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7B2A32">
              <w:rPr>
                <w:rFonts w:asciiTheme="minorHAnsi" w:hAnsiTheme="minorHAnsi"/>
                <w:b/>
                <w:bCs/>
                <w:lang w:val="en-US"/>
              </w:rPr>
              <w:t>SPRS_stairs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74EF" w14:textId="2E537618" w:rsidR="00F3322B" w:rsidRPr="007B2A32" w:rsidRDefault="00F3322B" w:rsidP="1EE00B18">
            <w:pPr>
              <w:jc w:val="center"/>
              <w:rPr>
                <w:rFonts w:asciiTheme="minorHAnsi" w:hAnsiTheme="minorHAnsi"/>
                <w:lang w:val="en-US"/>
              </w:rPr>
            </w:pPr>
            <w:r w:rsidRPr="1EE00B18">
              <w:rPr>
                <w:rFonts w:asciiTheme="minorHAnsi" w:hAnsiTheme="minorHAnsi"/>
                <w:lang w:val="en-US"/>
              </w:rPr>
              <w:t>0.84</w:t>
            </w:r>
            <w:r w:rsidR="3DF44667" w:rsidRPr="1EE00B18">
              <w:rPr>
                <w:rFonts w:asciiTheme="minorHAnsi" w:hAnsiTheme="minorHAnsi"/>
                <w:lang w:val="en-US"/>
              </w:rPr>
              <w:t>0</w:t>
            </w:r>
            <w:r w:rsidRPr="1EE00B18">
              <w:rPr>
                <w:rFonts w:asciiTheme="minorHAnsi" w:hAnsiTheme="minorHAnsi"/>
                <w:lang w:val="en-US"/>
              </w:rPr>
              <w:t xml:space="preserve"> (0.795, 0.878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AEB43" w14:textId="1CDC3BC5" w:rsidR="00F3322B" w:rsidRPr="007B2A32" w:rsidRDefault="00F3322B">
            <w:pPr>
              <w:jc w:val="center"/>
              <w:rPr>
                <w:rFonts w:asciiTheme="minorHAnsi" w:hAnsiTheme="minorHAnsi"/>
                <w:lang w:val="en-US"/>
              </w:rPr>
            </w:pPr>
            <w:r w:rsidRPr="007B2A32">
              <w:rPr>
                <w:rFonts w:asciiTheme="minorHAnsi" w:hAnsiTheme="minorHAnsi"/>
                <w:lang w:val="en-US"/>
              </w:rPr>
              <w:t>0.912</w:t>
            </w:r>
          </w:p>
        </w:tc>
      </w:tr>
    </w:tbl>
    <w:p w14:paraId="7A453210" w14:textId="50D38101" w:rsidR="00841E88" w:rsidRPr="00171649" w:rsidRDefault="00841E88">
      <w:pPr>
        <w:rPr>
          <w:rFonts w:asciiTheme="minorHAnsi" w:hAnsiTheme="minorHAnsi"/>
          <w:b/>
          <w:bCs/>
          <w:u w:val="single"/>
          <w:lang w:val="en-US"/>
        </w:rPr>
      </w:pPr>
    </w:p>
    <w:sectPr w:rsidR="00841E88" w:rsidRPr="00171649" w:rsidSect="001D4E49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5EE6383" w16cex:dateUtc="2024-07-09T10:20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B01AECB" w16cid:durableId="65EE63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dot">
    <w:altName w:val="Times New Roman"/>
    <w:charset w:val="B1"/>
    <w:family w:val="auto"/>
    <w:pitch w:val="variable"/>
    <w:sig w:usb0="00000000" w:usb1="00000000" w:usb2="00000000" w:usb3="00000000" w:csb0="000001F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C3E42"/>
    <w:multiLevelType w:val="hybridMultilevel"/>
    <w:tmpl w:val="FF308E84"/>
    <w:lvl w:ilvl="0" w:tplc="B3B0030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13B"/>
    <w:rsid w:val="00017FBB"/>
    <w:rsid w:val="000202F2"/>
    <w:rsid w:val="000264B3"/>
    <w:rsid w:val="000472C2"/>
    <w:rsid w:val="000A60A2"/>
    <w:rsid w:val="001702D1"/>
    <w:rsid w:val="00171649"/>
    <w:rsid w:val="001A4255"/>
    <w:rsid w:val="001C2FF0"/>
    <w:rsid w:val="001D4E49"/>
    <w:rsid w:val="0027319F"/>
    <w:rsid w:val="002C605A"/>
    <w:rsid w:val="0038439B"/>
    <w:rsid w:val="00467641"/>
    <w:rsid w:val="004A6DCC"/>
    <w:rsid w:val="004B54E5"/>
    <w:rsid w:val="005437D1"/>
    <w:rsid w:val="00577FD8"/>
    <w:rsid w:val="005C113B"/>
    <w:rsid w:val="005C59AF"/>
    <w:rsid w:val="00647024"/>
    <w:rsid w:val="00656B83"/>
    <w:rsid w:val="0066470F"/>
    <w:rsid w:val="007269C3"/>
    <w:rsid w:val="00770082"/>
    <w:rsid w:val="007B2A32"/>
    <w:rsid w:val="00841E88"/>
    <w:rsid w:val="0085207C"/>
    <w:rsid w:val="008A56B3"/>
    <w:rsid w:val="008D3F90"/>
    <w:rsid w:val="008D754E"/>
    <w:rsid w:val="00906C7D"/>
    <w:rsid w:val="0094B987"/>
    <w:rsid w:val="00A25CED"/>
    <w:rsid w:val="00A914D4"/>
    <w:rsid w:val="00AA285B"/>
    <w:rsid w:val="00B521FB"/>
    <w:rsid w:val="00B83915"/>
    <w:rsid w:val="00BA7657"/>
    <w:rsid w:val="00C86551"/>
    <w:rsid w:val="00CB1D97"/>
    <w:rsid w:val="00CC3D14"/>
    <w:rsid w:val="00CF2E5C"/>
    <w:rsid w:val="00DE3985"/>
    <w:rsid w:val="00DE3D89"/>
    <w:rsid w:val="00E06CD6"/>
    <w:rsid w:val="00E72673"/>
    <w:rsid w:val="00EB0F50"/>
    <w:rsid w:val="00F249AA"/>
    <w:rsid w:val="00F3322B"/>
    <w:rsid w:val="0117FB16"/>
    <w:rsid w:val="023F6444"/>
    <w:rsid w:val="026A8A6A"/>
    <w:rsid w:val="02A552C5"/>
    <w:rsid w:val="05F85A58"/>
    <w:rsid w:val="07155F0F"/>
    <w:rsid w:val="07A393E0"/>
    <w:rsid w:val="085D67E8"/>
    <w:rsid w:val="0998DF7C"/>
    <w:rsid w:val="0AFE6397"/>
    <w:rsid w:val="0C178796"/>
    <w:rsid w:val="0C256A08"/>
    <w:rsid w:val="0DEBC038"/>
    <w:rsid w:val="0E353E88"/>
    <w:rsid w:val="111D3527"/>
    <w:rsid w:val="116DA6AD"/>
    <w:rsid w:val="13859E53"/>
    <w:rsid w:val="14151245"/>
    <w:rsid w:val="14BB018D"/>
    <w:rsid w:val="14D4007B"/>
    <w:rsid w:val="17D8A99A"/>
    <w:rsid w:val="186FB1EA"/>
    <w:rsid w:val="19754E8F"/>
    <w:rsid w:val="19AB2A1D"/>
    <w:rsid w:val="1C9D30EF"/>
    <w:rsid w:val="1D05B8EC"/>
    <w:rsid w:val="1D8E91F8"/>
    <w:rsid w:val="1E5424CE"/>
    <w:rsid w:val="1EE00B18"/>
    <w:rsid w:val="1FC19A0A"/>
    <w:rsid w:val="1FE55AB9"/>
    <w:rsid w:val="21F9FC9D"/>
    <w:rsid w:val="22B5CAF2"/>
    <w:rsid w:val="2317E2CF"/>
    <w:rsid w:val="238FA300"/>
    <w:rsid w:val="2395E161"/>
    <w:rsid w:val="23DABEA0"/>
    <w:rsid w:val="23F70170"/>
    <w:rsid w:val="2409C6DE"/>
    <w:rsid w:val="2492E541"/>
    <w:rsid w:val="24FA82D2"/>
    <w:rsid w:val="2607CA1A"/>
    <w:rsid w:val="260B6E87"/>
    <w:rsid w:val="26BA19B1"/>
    <w:rsid w:val="271A7C30"/>
    <w:rsid w:val="27675536"/>
    <w:rsid w:val="286F165E"/>
    <w:rsid w:val="28FC89BD"/>
    <w:rsid w:val="29983620"/>
    <w:rsid w:val="2B312107"/>
    <w:rsid w:val="2B544BE5"/>
    <w:rsid w:val="2C55CA0A"/>
    <w:rsid w:val="2D0E2C50"/>
    <w:rsid w:val="2D8C8F86"/>
    <w:rsid w:val="2DB41A2E"/>
    <w:rsid w:val="2DB65977"/>
    <w:rsid w:val="2E8AEBAE"/>
    <w:rsid w:val="2F714FBC"/>
    <w:rsid w:val="2FB7B118"/>
    <w:rsid w:val="2FE28B84"/>
    <w:rsid w:val="306BCB46"/>
    <w:rsid w:val="30DD4C74"/>
    <w:rsid w:val="30ED9BC6"/>
    <w:rsid w:val="312F007C"/>
    <w:rsid w:val="332ABAD8"/>
    <w:rsid w:val="33B17818"/>
    <w:rsid w:val="3441B83B"/>
    <w:rsid w:val="34FB17A8"/>
    <w:rsid w:val="359A9CB3"/>
    <w:rsid w:val="35EFC48E"/>
    <w:rsid w:val="36B46064"/>
    <w:rsid w:val="37071A4B"/>
    <w:rsid w:val="37262FE2"/>
    <w:rsid w:val="39425D11"/>
    <w:rsid w:val="3AF988EF"/>
    <w:rsid w:val="3B93888F"/>
    <w:rsid w:val="3DF44667"/>
    <w:rsid w:val="3E44757C"/>
    <w:rsid w:val="3FEBE37A"/>
    <w:rsid w:val="4003542E"/>
    <w:rsid w:val="403E643E"/>
    <w:rsid w:val="4093D6A7"/>
    <w:rsid w:val="40F86E1F"/>
    <w:rsid w:val="42540496"/>
    <w:rsid w:val="4266297C"/>
    <w:rsid w:val="4272FA1C"/>
    <w:rsid w:val="42D58144"/>
    <w:rsid w:val="42F11908"/>
    <w:rsid w:val="43430915"/>
    <w:rsid w:val="45EBBF95"/>
    <w:rsid w:val="468F28AD"/>
    <w:rsid w:val="46CC8B3C"/>
    <w:rsid w:val="4713AD13"/>
    <w:rsid w:val="47F3EA6D"/>
    <w:rsid w:val="48B9D367"/>
    <w:rsid w:val="4A382593"/>
    <w:rsid w:val="4BE83221"/>
    <w:rsid w:val="4BF16FA9"/>
    <w:rsid w:val="4D5B4BBF"/>
    <w:rsid w:val="4EE6810A"/>
    <w:rsid w:val="5024B3B2"/>
    <w:rsid w:val="507ABBD6"/>
    <w:rsid w:val="50EB3D59"/>
    <w:rsid w:val="510A4B42"/>
    <w:rsid w:val="52C5397F"/>
    <w:rsid w:val="53E64373"/>
    <w:rsid w:val="54270320"/>
    <w:rsid w:val="54EA7EC3"/>
    <w:rsid w:val="5564A215"/>
    <w:rsid w:val="55763B36"/>
    <w:rsid w:val="5592C5C2"/>
    <w:rsid w:val="55CF6C0F"/>
    <w:rsid w:val="57CF6290"/>
    <w:rsid w:val="5855DA05"/>
    <w:rsid w:val="59F9FD91"/>
    <w:rsid w:val="5CC38394"/>
    <w:rsid w:val="5DB3CC21"/>
    <w:rsid w:val="5DD4452B"/>
    <w:rsid w:val="5DF2F4BA"/>
    <w:rsid w:val="5F72207F"/>
    <w:rsid w:val="6057C1BF"/>
    <w:rsid w:val="60B758AE"/>
    <w:rsid w:val="620C4988"/>
    <w:rsid w:val="621BDCF6"/>
    <w:rsid w:val="6422BE02"/>
    <w:rsid w:val="650181BE"/>
    <w:rsid w:val="67EE5BCE"/>
    <w:rsid w:val="684E0428"/>
    <w:rsid w:val="68982E96"/>
    <w:rsid w:val="68E39404"/>
    <w:rsid w:val="68F8D095"/>
    <w:rsid w:val="69030C63"/>
    <w:rsid w:val="691D5E3D"/>
    <w:rsid w:val="6A95CD86"/>
    <w:rsid w:val="6AE74F51"/>
    <w:rsid w:val="6AF69230"/>
    <w:rsid w:val="6B2E8A50"/>
    <w:rsid w:val="6C59B866"/>
    <w:rsid w:val="6D0E3E0E"/>
    <w:rsid w:val="6E1C9DD7"/>
    <w:rsid w:val="6E6FE90F"/>
    <w:rsid w:val="6E8B6EE2"/>
    <w:rsid w:val="6EDE49CA"/>
    <w:rsid w:val="6F13B98E"/>
    <w:rsid w:val="70F2873C"/>
    <w:rsid w:val="7141F5DB"/>
    <w:rsid w:val="7145AFAD"/>
    <w:rsid w:val="72260B36"/>
    <w:rsid w:val="742FC314"/>
    <w:rsid w:val="74ADCB73"/>
    <w:rsid w:val="74F09268"/>
    <w:rsid w:val="76A67D47"/>
    <w:rsid w:val="76C14047"/>
    <w:rsid w:val="77921A1C"/>
    <w:rsid w:val="77B85956"/>
    <w:rsid w:val="780D660F"/>
    <w:rsid w:val="782647E2"/>
    <w:rsid w:val="7A140CEE"/>
    <w:rsid w:val="7A1F994F"/>
    <w:rsid w:val="7C28ABCC"/>
    <w:rsid w:val="7CD806C8"/>
    <w:rsid w:val="7D392AAD"/>
    <w:rsid w:val="7DC7F43C"/>
    <w:rsid w:val="7EECB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3925BA"/>
  <w15:chartTrackingRefBased/>
  <w15:docId w15:val="{0438C334-DDB3-BA4F-855D-A5FE87A5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22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1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1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11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C11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C11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C11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C11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C11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C11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1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C1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C1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C113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C113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C113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C113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C113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C113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C11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C1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11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C1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C11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C113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C113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mphaseintense">
    <w:name w:val="Intense Emphasis"/>
    <w:basedOn w:val="Policepardfaut"/>
    <w:uiPriority w:val="21"/>
    <w:qFormat/>
    <w:rsid w:val="005C11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C1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C113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C11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113B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2C60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605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605A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60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605A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4E4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4E4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character" w:customStyle="1" w:styleId="oi-unobtrusive">
    <w:name w:val="oi-unobtrusive"/>
    <w:basedOn w:val="Policepardfaut"/>
    <w:uiPriority w:val="1"/>
    <w:rsid w:val="2D0E2C50"/>
    <w:rPr>
      <w:rFonts w:asciiTheme="minorHAnsi" w:eastAsiaTheme="minorEastAsia" w:hAnsiTheme="minorHAnsi" w:cstheme="minorBidi"/>
      <w:sz w:val="22"/>
      <w:szCs w:val="22"/>
    </w:rPr>
  </w:style>
  <w:style w:type="table" w:styleId="Grilledutableau">
    <w:name w:val="Table Grid"/>
    <w:basedOn w:val="Tableau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1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3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56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1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3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5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88</Words>
  <Characters>10966</Characters>
  <Application>Microsoft Office Word</Application>
  <DocSecurity>0</DocSecurity>
  <Lines>497</Lines>
  <Paragraphs>3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FOLCO Cecile</dc:creator>
  <cp:keywords/>
  <dc:description/>
  <cp:lastModifiedBy>TEZENAS DU MONTCEL Sophie</cp:lastModifiedBy>
  <cp:revision>3</cp:revision>
  <dcterms:created xsi:type="dcterms:W3CDTF">2025-06-10T18:16:00Z</dcterms:created>
  <dcterms:modified xsi:type="dcterms:W3CDTF">2025-06-1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353df-473b-4617-8dcf-0e14e9b05f18</vt:lpwstr>
  </property>
</Properties>
</file>